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6216CA" w14:textId="587C9B32" w:rsidR="008B1D09" w:rsidRDefault="008B1D09" w:rsidP="008B1D09">
      <w:pPr>
        <w:pStyle w:val="Titel"/>
        <w:jc w:val="center"/>
        <w:rPr>
          <w:lang w:val="en-US"/>
        </w:rPr>
      </w:pPr>
      <w:r w:rsidRPr="008B1D09">
        <w:rPr>
          <w:lang w:val="en-US"/>
        </w:rPr>
        <w:t>Supplementary</w:t>
      </w:r>
      <w:r>
        <w:rPr>
          <w:lang w:val="en-US"/>
        </w:rPr>
        <w:t xml:space="preserve"> Material</w:t>
      </w:r>
      <w:bookmarkStart w:id="0" w:name="_GoBack"/>
      <w:r w:rsidR="008502C2">
        <w:rPr>
          <w:lang w:val="en-US"/>
        </w:rPr>
        <w:t>s</w:t>
      </w:r>
      <w:bookmarkEnd w:id="0"/>
      <w:r>
        <w:rPr>
          <w:lang w:val="en-US"/>
        </w:rPr>
        <w:t xml:space="preserve"> –</w:t>
      </w:r>
    </w:p>
    <w:p w14:paraId="3C594BCC" w14:textId="38962F7A" w:rsidR="008B1D09" w:rsidRDefault="008B1D09" w:rsidP="008B1D09">
      <w:pPr>
        <w:pStyle w:val="Titel"/>
        <w:jc w:val="center"/>
        <w:rPr>
          <w:lang w:val="en-US"/>
        </w:rPr>
      </w:pPr>
      <w:r w:rsidRPr="008B1D09">
        <w:rPr>
          <w:lang w:val="en-US"/>
        </w:rPr>
        <w:t xml:space="preserve">Spontaneous motor tempo </w:t>
      </w:r>
      <w:r w:rsidR="00E829F3" w:rsidRPr="008B1D09">
        <w:rPr>
          <w:lang w:val="en-US"/>
        </w:rPr>
        <w:t>over the course of a week</w:t>
      </w:r>
      <w:r w:rsidRPr="008B1D09">
        <w:rPr>
          <w:lang w:val="en-US"/>
        </w:rPr>
        <w:t xml:space="preserve">: The role of the </w:t>
      </w:r>
      <w:r w:rsidR="00E829F3">
        <w:rPr>
          <w:lang w:val="en-US"/>
        </w:rPr>
        <w:t>time of the day</w:t>
      </w:r>
      <w:r w:rsidRPr="008B1D09">
        <w:rPr>
          <w:lang w:val="en-US"/>
        </w:rPr>
        <w:t xml:space="preserve">, chronotype, and arousal </w:t>
      </w:r>
    </w:p>
    <w:p w14:paraId="73827739" w14:textId="6F24CDED" w:rsidR="008B1D09" w:rsidRDefault="008B1D09" w:rsidP="00D557B2">
      <w:pPr>
        <w:keepNext/>
        <w:jc w:val="center"/>
        <w:rPr>
          <w:rFonts w:cstheme="minorHAnsi"/>
          <w:lang w:val="en-US"/>
        </w:rPr>
      </w:pPr>
    </w:p>
    <w:p w14:paraId="0D1BF7F0" w14:textId="77777777" w:rsidR="008B1D09" w:rsidRPr="00653841" w:rsidRDefault="008B1D09" w:rsidP="008B1D09">
      <w:pPr>
        <w:jc w:val="center"/>
        <w:rPr>
          <w:rFonts w:cstheme="minorHAnsi"/>
          <w:lang w:val="en-US"/>
        </w:rPr>
      </w:pPr>
      <w:r w:rsidRPr="00653841">
        <w:rPr>
          <w:rFonts w:cstheme="minorHAnsi"/>
          <w:lang w:val="en-US"/>
        </w:rPr>
        <w:t>David Hammerschmidt</w:t>
      </w:r>
      <w:r w:rsidRPr="00653841">
        <w:rPr>
          <w:rFonts w:cstheme="minorHAnsi"/>
          <w:vertAlign w:val="superscript"/>
          <w:lang w:val="en-US"/>
        </w:rPr>
        <w:t>1</w:t>
      </w:r>
      <w:r w:rsidRPr="00653841">
        <w:rPr>
          <w:rFonts w:cstheme="minorHAnsi"/>
          <w:lang w:val="en-US"/>
        </w:rPr>
        <w:t>, Clemens Wöllner</w:t>
      </w:r>
      <w:r w:rsidRPr="00653841">
        <w:rPr>
          <w:rFonts w:cstheme="minorHAnsi"/>
          <w:vertAlign w:val="superscript"/>
          <w:lang w:val="en-US"/>
        </w:rPr>
        <w:t>1</w:t>
      </w:r>
    </w:p>
    <w:p w14:paraId="05035A94" w14:textId="2551A974" w:rsidR="008B1D09" w:rsidRDefault="008B1D09" w:rsidP="008B1D09">
      <w:pPr>
        <w:jc w:val="center"/>
        <w:rPr>
          <w:rFonts w:cstheme="minorHAnsi"/>
          <w:lang w:val="en-US"/>
        </w:rPr>
      </w:pPr>
      <w:r w:rsidRPr="00EC0EB5">
        <w:rPr>
          <w:rFonts w:cstheme="minorHAnsi"/>
          <w:vertAlign w:val="superscript"/>
          <w:lang w:val="en-US"/>
        </w:rPr>
        <w:t>1</w:t>
      </w:r>
      <w:r w:rsidRPr="00EC0EB5">
        <w:rPr>
          <w:rFonts w:cstheme="minorHAnsi"/>
          <w:lang w:val="en-US"/>
        </w:rPr>
        <w:t>Inst</w:t>
      </w:r>
      <w:r w:rsidR="00DD63A5" w:rsidRPr="003B09B5">
        <w:rPr>
          <w:rFonts w:cstheme="minorHAnsi"/>
          <w:lang w:val="en-US"/>
        </w:rPr>
        <w:t>i</w:t>
      </w:r>
      <w:r w:rsidRPr="00EC0EB5">
        <w:rPr>
          <w:rFonts w:cstheme="minorHAnsi"/>
          <w:lang w:val="en-US"/>
        </w:rPr>
        <w:t>tute</w:t>
      </w:r>
      <w:r w:rsidRPr="00653841">
        <w:rPr>
          <w:rFonts w:cstheme="minorHAnsi"/>
          <w:lang w:val="en-US"/>
        </w:rPr>
        <w:t xml:space="preserve"> for Systematic Musicology, University of Hamburg, Hamburg, Germany</w:t>
      </w:r>
    </w:p>
    <w:p w14:paraId="2C53ADE4" w14:textId="77777777" w:rsidR="008B1D09" w:rsidRDefault="008B1D09" w:rsidP="008B1D09">
      <w:pPr>
        <w:jc w:val="center"/>
        <w:rPr>
          <w:rFonts w:cstheme="minorHAnsi"/>
          <w:lang w:val="en-US"/>
        </w:rPr>
      </w:pPr>
    </w:p>
    <w:p w14:paraId="10614F32" w14:textId="38E10A44" w:rsidR="008B1D09" w:rsidRPr="00653841" w:rsidRDefault="008B1D09" w:rsidP="008B1D09">
      <w:pPr>
        <w:jc w:val="center"/>
        <w:rPr>
          <w:rFonts w:cstheme="minorHAnsi"/>
          <w:lang w:val="en-US"/>
        </w:rPr>
      </w:pPr>
      <w:r w:rsidRPr="00653841">
        <w:rPr>
          <w:rFonts w:cstheme="minorHAnsi"/>
          <w:lang w:val="en-US"/>
        </w:rPr>
        <w:t>Corresponding author:</w:t>
      </w:r>
    </w:p>
    <w:p w14:paraId="0027D91B" w14:textId="02563A3E" w:rsidR="008B1D09" w:rsidRPr="00653841" w:rsidRDefault="008B1D09" w:rsidP="008B1D09">
      <w:pPr>
        <w:jc w:val="center"/>
        <w:rPr>
          <w:rFonts w:cstheme="minorHAnsi"/>
          <w:lang w:val="en-US"/>
        </w:rPr>
      </w:pPr>
      <w:r w:rsidRPr="00653841">
        <w:rPr>
          <w:rFonts w:cstheme="minorHAnsi"/>
          <w:lang w:val="en-US"/>
        </w:rPr>
        <w:t>David Hammerschmidt</w:t>
      </w:r>
      <w:r>
        <w:rPr>
          <w:rFonts w:cstheme="minorHAnsi"/>
          <w:lang w:val="en-US"/>
        </w:rPr>
        <w:t xml:space="preserve">, </w:t>
      </w:r>
      <w:r w:rsidRPr="00653841">
        <w:rPr>
          <w:rFonts w:cstheme="minorHAnsi"/>
          <w:lang w:val="en-US"/>
        </w:rPr>
        <w:t xml:space="preserve">Institute </w:t>
      </w:r>
      <w:r w:rsidR="00FA032A">
        <w:rPr>
          <w:rFonts w:cstheme="minorHAnsi"/>
          <w:lang w:val="en-US"/>
        </w:rPr>
        <w:t>for</w:t>
      </w:r>
      <w:r w:rsidRPr="00653841">
        <w:rPr>
          <w:rFonts w:cstheme="minorHAnsi"/>
          <w:lang w:val="en-US"/>
        </w:rPr>
        <w:t xml:space="preserve"> Systematic Musicology,</w:t>
      </w:r>
      <w:r>
        <w:rPr>
          <w:rFonts w:cstheme="minorHAnsi"/>
          <w:lang w:val="en-US"/>
        </w:rPr>
        <w:t xml:space="preserve"> </w:t>
      </w:r>
      <w:r w:rsidR="003B09B5" w:rsidRPr="00653841">
        <w:rPr>
          <w:rFonts w:cstheme="minorHAnsi"/>
          <w:lang w:val="en-US"/>
        </w:rPr>
        <w:t>University of Hamburg</w:t>
      </w:r>
      <w:r>
        <w:rPr>
          <w:rFonts w:cstheme="minorHAnsi"/>
          <w:lang w:val="en-US"/>
        </w:rPr>
        <w:t xml:space="preserve">, </w:t>
      </w:r>
      <w:r w:rsidRPr="00F92427">
        <w:rPr>
          <w:rFonts w:cstheme="minorHAnsi"/>
          <w:lang w:val="en-US"/>
        </w:rPr>
        <w:t xml:space="preserve">Alsterterrasse 1, </w:t>
      </w:r>
      <w:r w:rsidR="007C57B2">
        <w:rPr>
          <w:rFonts w:cstheme="minorHAnsi"/>
          <w:lang w:val="en-US"/>
        </w:rPr>
        <w:t>20354 Hamburg, Germany</w:t>
      </w:r>
    </w:p>
    <w:p w14:paraId="6C1F92D2" w14:textId="327E0762" w:rsidR="006E561F" w:rsidRDefault="008B1D09" w:rsidP="008C1929">
      <w:pPr>
        <w:jc w:val="center"/>
        <w:rPr>
          <w:rStyle w:val="Hyperlink"/>
          <w:rFonts w:cstheme="minorHAnsi"/>
          <w:lang w:val="en-US"/>
        </w:rPr>
      </w:pPr>
      <w:r w:rsidRPr="00653841">
        <w:rPr>
          <w:rFonts w:cstheme="minorHAnsi"/>
          <w:lang w:val="en-US"/>
        </w:rPr>
        <w:t xml:space="preserve">Email: </w:t>
      </w:r>
      <w:hyperlink r:id="rId6" w:history="1">
        <w:r w:rsidRPr="00653841">
          <w:rPr>
            <w:rStyle w:val="Hyperlink"/>
            <w:rFonts w:cstheme="minorHAnsi"/>
            <w:lang w:val="en-US"/>
          </w:rPr>
          <w:t>david.hammerschmidt@uni-hamburg.de</w:t>
        </w:r>
      </w:hyperlink>
    </w:p>
    <w:p w14:paraId="77E5C779" w14:textId="251FEB91" w:rsidR="008C1929" w:rsidRDefault="008C1929" w:rsidP="008C1929">
      <w:pPr>
        <w:jc w:val="center"/>
        <w:rPr>
          <w:rFonts w:cstheme="minorHAnsi"/>
          <w:lang w:val="en-US"/>
        </w:rPr>
      </w:pPr>
    </w:p>
    <w:p w14:paraId="549CEF51" w14:textId="20CB5642" w:rsidR="004A4B1F" w:rsidRDefault="004A4B1F" w:rsidP="008C1929">
      <w:pPr>
        <w:jc w:val="center"/>
        <w:rPr>
          <w:rFonts w:cstheme="minorHAnsi"/>
          <w:lang w:val="en-US"/>
        </w:rPr>
      </w:pPr>
    </w:p>
    <w:p w14:paraId="33B8E33D" w14:textId="48285D40" w:rsidR="004A4B1F" w:rsidRDefault="004A4B1F" w:rsidP="008C1929">
      <w:pPr>
        <w:jc w:val="center"/>
        <w:rPr>
          <w:rFonts w:cstheme="minorHAnsi"/>
          <w:lang w:val="en-US"/>
        </w:rPr>
      </w:pPr>
    </w:p>
    <w:p w14:paraId="4F8E47E0" w14:textId="7789CC91" w:rsidR="004A4B1F" w:rsidRDefault="004A4B1F" w:rsidP="008C1929">
      <w:pPr>
        <w:jc w:val="center"/>
        <w:rPr>
          <w:rFonts w:cstheme="minorHAnsi"/>
          <w:lang w:val="en-US"/>
        </w:rPr>
      </w:pPr>
    </w:p>
    <w:p w14:paraId="7C79D646" w14:textId="53CEA446" w:rsidR="004A4B1F" w:rsidRDefault="004A4B1F" w:rsidP="008C1929">
      <w:pPr>
        <w:jc w:val="center"/>
        <w:rPr>
          <w:rFonts w:cstheme="minorHAnsi"/>
          <w:lang w:val="en-US"/>
        </w:rPr>
      </w:pPr>
    </w:p>
    <w:p w14:paraId="3980EB45" w14:textId="025822D2" w:rsidR="004A4B1F" w:rsidRDefault="004A4B1F" w:rsidP="008C1929">
      <w:pPr>
        <w:jc w:val="center"/>
        <w:rPr>
          <w:rFonts w:cstheme="minorHAnsi"/>
          <w:lang w:val="en-US"/>
        </w:rPr>
      </w:pPr>
    </w:p>
    <w:p w14:paraId="0A3C7522" w14:textId="5D1DB908" w:rsidR="004A4B1F" w:rsidRDefault="004A4B1F" w:rsidP="008C1929">
      <w:pPr>
        <w:jc w:val="center"/>
        <w:rPr>
          <w:rFonts w:cstheme="minorHAnsi"/>
          <w:lang w:val="en-US"/>
        </w:rPr>
      </w:pPr>
    </w:p>
    <w:p w14:paraId="58504467" w14:textId="619B85EE" w:rsidR="004A4B1F" w:rsidRDefault="004A4B1F" w:rsidP="008C1929">
      <w:pPr>
        <w:jc w:val="center"/>
        <w:rPr>
          <w:rFonts w:cstheme="minorHAnsi"/>
          <w:lang w:val="en-US"/>
        </w:rPr>
      </w:pPr>
    </w:p>
    <w:p w14:paraId="266DED81" w14:textId="40A43529" w:rsidR="004A4B1F" w:rsidRDefault="004A4B1F" w:rsidP="008C1929">
      <w:pPr>
        <w:jc w:val="center"/>
        <w:rPr>
          <w:rFonts w:cstheme="minorHAnsi"/>
          <w:lang w:val="en-US"/>
        </w:rPr>
      </w:pPr>
    </w:p>
    <w:p w14:paraId="769841C1" w14:textId="04B329FF" w:rsidR="004A4B1F" w:rsidRDefault="004A4B1F" w:rsidP="008C1929">
      <w:pPr>
        <w:jc w:val="center"/>
        <w:rPr>
          <w:rFonts w:cstheme="minorHAnsi"/>
          <w:lang w:val="en-US"/>
        </w:rPr>
      </w:pPr>
    </w:p>
    <w:p w14:paraId="685ECB5D" w14:textId="77777777" w:rsidR="004A4B1F" w:rsidRDefault="004A4B1F" w:rsidP="008C1929">
      <w:pPr>
        <w:jc w:val="center"/>
        <w:rPr>
          <w:rFonts w:cstheme="minorHAnsi"/>
          <w:lang w:val="en-US"/>
        </w:rPr>
      </w:pPr>
    </w:p>
    <w:p w14:paraId="61F74CAA" w14:textId="7BB92AB9" w:rsidR="00DF2888" w:rsidRPr="003B09B5" w:rsidRDefault="00DF2888" w:rsidP="003B09B5">
      <w:pPr>
        <w:pStyle w:val="Beschriftung"/>
        <w:keepNext/>
        <w:rPr>
          <w:lang w:val="en-US"/>
        </w:rPr>
      </w:pPr>
      <w:r w:rsidRPr="003B09B5">
        <w:rPr>
          <w:rFonts w:cstheme="minorHAnsi"/>
          <w:i w:val="0"/>
          <w:iCs w:val="0"/>
          <w:color w:val="auto"/>
          <w:lang w:val="en-US"/>
        </w:rPr>
        <w:lastRenderedPageBreak/>
        <w:t xml:space="preserve">Supplementary </w:t>
      </w:r>
      <w:r w:rsidRPr="003B09B5">
        <w:rPr>
          <w:i w:val="0"/>
          <w:iCs w:val="0"/>
          <w:color w:val="auto"/>
          <w:lang w:val="en-US"/>
        </w:rPr>
        <w:t xml:space="preserve">Table </w:t>
      </w:r>
      <w:r w:rsidRPr="003B09B5">
        <w:rPr>
          <w:i w:val="0"/>
          <w:iCs w:val="0"/>
          <w:color w:val="auto"/>
        </w:rPr>
        <w:fldChar w:fldCharType="begin"/>
      </w:r>
      <w:r w:rsidRPr="003B09B5">
        <w:rPr>
          <w:i w:val="0"/>
          <w:iCs w:val="0"/>
          <w:color w:val="auto"/>
          <w:lang w:val="en-US"/>
        </w:rPr>
        <w:instrText xml:space="preserve"> SEQ Table \* ARABIC </w:instrText>
      </w:r>
      <w:r w:rsidRPr="003B09B5">
        <w:rPr>
          <w:i w:val="0"/>
          <w:iCs w:val="0"/>
          <w:color w:val="auto"/>
        </w:rPr>
        <w:fldChar w:fldCharType="separate"/>
      </w:r>
      <w:r w:rsidR="007F0920">
        <w:rPr>
          <w:i w:val="0"/>
          <w:iCs w:val="0"/>
          <w:noProof/>
          <w:color w:val="auto"/>
          <w:lang w:val="en-US"/>
        </w:rPr>
        <w:t>1</w:t>
      </w:r>
      <w:r w:rsidRPr="003B09B5">
        <w:rPr>
          <w:i w:val="0"/>
          <w:iCs w:val="0"/>
          <w:color w:val="auto"/>
        </w:rPr>
        <w:fldChar w:fldCharType="end"/>
      </w:r>
      <w:r w:rsidRPr="003B09B5">
        <w:rPr>
          <w:i w:val="0"/>
          <w:iCs w:val="0"/>
          <w:color w:val="auto"/>
          <w:lang w:val="en-US"/>
        </w:rPr>
        <w:t xml:space="preserve">. Distribution of </w:t>
      </w:r>
      <w:r w:rsidR="007F0920" w:rsidRPr="003B09B5">
        <w:rPr>
          <w:i w:val="0"/>
          <w:iCs w:val="0"/>
          <w:color w:val="auto"/>
          <w:lang w:val="en-US"/>
        </w:rPr>
        <w:t>participants’ German school degrees.</w:t>
      </w: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134"/>
        <w:gridCol w:w="1701"/>
      </w:tblGrid>
      <w:tr w:rsidR="00003790" w14:paraId="0FD8CE87" w14:textId="77777777" w:rsidTr="003B09B5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289A57" w14:textId="6CEFAC61" w:rsidR="00003790" w:rsidRPr="003B09B5" w:rsidRDefault="00003790" w:rsidP="008C1929">
            <w:pPr>
              <w:keepNext/>
              <w:jc w:val="center"/>
              <w:rPr>
                <w:rFonts w:cstheme="minorHAnsi"/>
                <w:b/>
                <w:bCs/>
                <w:lang w:val="en-US"/>
              </w:rPr>
            </w:pPr>
            <w:r w:rsidRPr="003B09B5">
              <w:rPr>
                <w:rFonts w:cstheme="minorHAnsi"/>
                <w:b/>
                <w:bCs/>
                <w:lang w:val="en-US"/>
              </w:rPr>
              <w:t>School de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B5F2E5" w14:textId="71DCC923" w:rsidR="00003790" w:rsidRPr="003B09B5" w:rsidRDefault="00003790" w:rsidP="008C1929">
            <w:pPr>
              <w:keepNext/>
              <w:jc w:val="center"/>
              <w:rPr>
                <w:rFonts w:cstheme="minorHAnsi"/>
                <w:b/>
                <w:bCs/>
                <w:lang w:val="en-US"/>
              </w:rPr>
            </w:pPr>
            <w:r w:rsidRPr="003B09B5">
              <w:rPr>
                <w:rFonts w:cstheme="minorHAnsi"/>
                <w:b/>
                <w:bCs/>
                <w:lang w:val="en-US"/>
              </w:rPr>
              <w:t xml:space="preserve">N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533F542" w14:textId="7BA73031" w:rsidR="00003790" w:rsidRPr="003B09B5" w:rsidRDefault="00003790" w:rsidP="008C1929">
            <w:pPr>
              <w:keepNext/>
              <w:jc w:val="center"/>
              <w:rPr>
                <w:rFonts w:cstheme="minorHAnsi"/>
                <w:b/>
                <w:bCs/>
                <w:lang w:val="en-US"/>
              </w:rPr>
            </w:pPr>
            <w:r w:rsidRPr="003B09B5">
              <w:rPr>
                <w:rFonts w:cstheme="minorHAnsi"/>
                <w:b/>
                <w:bCs/>
                <w:lang w:val="en-US"/>
              </w:rPr>
              <w:t>Percentage</w:t>
            </w:r>
          </w:p>
        </w:tc>
      </w:tr>
      <w:tr w:rsidR="00003790" w14:paraId="7C7BC998" w14:textId="77777777" w:rsidTr="003B09B5">
        <w:tc>
          <w:tcPr>
            <w:tcW w:w="5103" w:type="dxa"/>
            <w:tcBorders>
              <w:top w:val="single" w:sz="4" w:space="0" w:color="auto"/>
              <w:left w:val="nil"/>
              <w:bottom w:val="nil"/>
            </w:tcBorders>
          </w:tcPr>
          <w:p w14:paraId="0B77D18F" w14:textId="266E3653" w:rsidR="00003790" w:rsidRDefault="00003790" w:rsidP="008C1929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auptschule</w:t>
            </w:r>
            <w:r w:rsidR="003B09B5">
              <w:rPr>
                <w:rFonts w:cstheme="minorHAnsi"/>
                <w:lang w:val="en-US"/>
              </w:rPr>
              <w:t xml:space="preserve"> (lower secondary high school)</w:t>
            </w:r>
          </w:p>
        </w:tc>
        <w:tc>
          <w:tcPr>
            <w:tcW w:w="440" w:type="dxa"/>
            <w:tcBorders>
              <w:top w:val="single" w:sz="4" w:space="0" w:color="auto"/>
            </w:tcBorders>
          </w:tcPr>
          <w:p w14:paraId="0EAF1D7D" w14:textId="0D9B6F19" w:rsidR="00003790" w:rsidRDefault="00003790" w:rsidP="008C1929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14:paraId="6F0B0346" w14:textId="1ED0417E" w:rsidR="00003790" w:rsidRDefault="00003790" w:rsidP="008C1929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8</w:t>
            </w:r>
          </w:p>
        </w:tc>
      </w:tr>
      <w:tr w:rsidR="00003790" w14:paraId="7DB745CD" w14:textId="77777777" w:rsidTr="003B09B5">
        <w:tc>
          <w:tcPr>
            <w:tcW w:w="5103" w:type="dxa"/>
            <w:tcBorders>
              <w:top w:val="nil"/>
              <w:left w:val="nil"/>
              <w:bottom w:val="nil"/>
            </w:tcBorders>
          </w:tcPr>
          <w:p w14:paraId="33F1B80B" w14:textId="0E57DE80" w:rsidR="00003790" w:rsidRDefault="00003790" w:rsidP="008C1929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alschule</w:t>
            </w:r>
            <w:r w:rsidR="003B09B5">
              <w:rPr>
                <w:rFonts w:cstheme="minorHAnsi"/>
                <w:lang w:val="en-US"/>
              </w:rPr>
              <w:t xml:space="preserve"> (</w:t>
            </w:r>
            <w:r w:rsidR="003B09B5" w:rsidRPr="003B09B5">
              <w:rPr>
                <w:rFonts w:cstheme="minorHAnsi"/>
                <w:lang w:val="en-US"/>
              </w:rPr>
              <w:t>secondary</w:t>
            </w:r>
            <w:r w:rsidR="003B09B5">
              <w:rPr>
                <w:rFonts w:cstheme="minorHAnsi"/>
                <w:lang w:val="en-US"/>
              </w:rPr>
              <w:t xml:space="preserve"> high school)</w:t>
            </w:r>
          </w:p>
        </w:tc>
        <w:tc>
          <w:tcPr>
            <w:tcW w:w="440" w:type="dxa"/>
          </w:tcPr>
          <w:p w14:paraId="5B2E4028" w14:textId="2E52253E" w:rsidR="00003790" w:rsidRDefault="00003790" w:rsidP="008C1929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8602749" w14:textId="60E5D32E" w:rsidR="00003790" w:rsidRDefault="00003790" w:rsidP="008C1929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.9</w:t>
            </w:r>
          </w:p>
        </w:tc>
      </w:tr>
      <w:tr w:rsidR="00003790" w14:paraId="7C87FE7F" w14:textId="77777777" w:rsidTr="003B09B5">
        <w:trPr>
          <w:trHeight w:val="80"/>
        </w:trPr>
        <w:tc>
          <w:tcPr>
            <w:tcW w:w="5103" w:type="dxa"/>
            <w:tcBorders>
              <w:top w:val="nil"/>
              <w:left w:val="nil"/>
              <w:bottom w:val="nil"/>
            </w:tcBorders>
          </w:tcPr>
          <w:p w14:paraId="7AFDD7AF" w14:textId="6778DFA1" w:rsidR="00003790" w:rsidRDefault="00003790" w:rsidP="008C1929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achoberschule</w:t>
            </w:r>
            <w:r w:rsidR="003B09B5">
              <w:rPr>
                <w:rFonts w:cstheme="minorHAnsi"/>
                <w:lang w:val="en-US"/>
              </w:rPr>
              <w:t xml:space="preserve"> (</w:t>
            </w:r>
            <w:r w:rsidR="003B09B5" w:rsidRPr="003B09B5">
              <w:rPr>
                <w:rFonts w:cstheme="minorHAnsi"/>
                <w:lang w:val="en-US"/>
              </w:rPr>
              <w:t>higher secondary vocational school</w:t>
            </w:r>
            <w:r w:rsidR="003B09B5">
              <w:rPr>
                <w:rFonts w:cstheme="minorHAnsi"/>
                <w:lang w:val="en-US"/>
              </w:rPr>
              <w:t>)</w:t>
            </w:r>
          </w:p>
        </w:tc>
        <w:tc>
          <w:tcPr>
            <w:tcW w:w="440" w:type="dxa"/>
          </w:tcPr>
          <w:p w14:paraId="77484B7B" w14:textId="2285D7B0" w:rsidR="00003790" w:rsidRDefault="00003790" w:rsidP="008C1929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B84B814" w14:textId="78384F14" w:rsidR="00003790" w:rsidRDefault="00003790" w:rsidP="008C1929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.7</w:t>
            </w:r>
          </w:p>
        </w:tc>
      </w:tr>
      <w:tr w:rsidR="00003790" w14:paraId="48488AF8" w14:textId="77777777" w:rsidTr="003B09B5">
        <w:tc>
          <w:tcPr>
            <w:tcW w:w="5103" w:type="dxa"/>
            <w:tcBorders>
              <w:top w:val="nil"/>
              <w:left w:val="nil"/>
              <w:bottom w:val="single" w:sz="4" w:space="0" w:color="auto"/>
            </w:tcBorders>
          </w:tcPr>
          <w:p w14:paraId="083B5469" w14:textId="0FB33BAF" w:rsidR="00003790" w:rsidRDefault="00003790" w:rsidP="008C1929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ymnasium</w:t>
            </w:r>
            <w:r w:rsidR="003B09B5">
              <w:rPr>
                <w:rFonts w:cstheme="minorHAnsi"/>
                <w:lang w:val="en-US"/>
              </w:rPr>
              <w:t xml:space="preserve"> (</w:t>
            </w:r>
            <w:r w:rsidR="003B09B5" w:rsidRPr="003B09B5">
              <w:rPr>
                <w:rFonts w:cstheme="minorHAnsi"/>
                <w:lang w:val="en-US"/>
              </w:rPr>
              <w:t>academic high school</w:t>
            </w:r>
            <w:r w:rsidR="003B09B5">
              <w:rPr>
                <w:rFonts w:cstheme="minorHAnsi"/>
                <w:lang w:val="en-US"/>
              </w:rPr>
              <w:t>)</w:t>
            </w:r>
          </w:p>
        </w:tc>
        <w:tc>
          <w:tcPr>
            <w:tcW w:w="440" w:type="dxa"/>
          </w:tcPr>
          <w:p w14:paraId="672206CD" w14:textId="005B8673" w:rsidR="00003790" w:rsidRDefault="00003790" w:rsidP="008C1929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1F6BCB54" w14:textId="7E003740" w:rsidR="00003790" w:rsidRDefault="00003790" w:rsidP="008C1929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6.6</w:t>
            </w:r>
          </w:p>
        </w:tc>
      </w:tr>
    </w:tbl>
    <w:p w14:paraId="548351D0" w14:textId="77777777" w:rsidR="004A4B1F" w:rsidRDefault="004A4B1F" w:rsidP="007F0920">
      <w:pPr>
        <w:pStyle w:val="Beschriftung"/>
        <w:keepNext/>
        <w:rPr>
          <w:rFonts w:cstheme="minorHAnsi"/>
          <w:i w:val="0"/>
          <w:iCs w:val="0"/>
          <w:color w:val="auto"/>
          <w:lang w:val="en-US"/>
        </w:rPr>
      </w:pPr>
    </w:p>
    <w:p w14:paraId="69F78B66" w14:textId="0ECE5BDA" w:rsidR="007F0920" w:rsidRDefault="007F0920" w:rsidP="007F0920">
      <w:pPr>
        <w:pStyle w:val="Beschriftung"/>
        <w:keepNext/>
        <w:rPr>
          <w:rFonts w:cstheme="minorHAnsi"/>
          <w:i w:val="0"/>
          <w:iCs w:val="0"/>
          <w:color w:val="auto"/>
          <w:lang w:val="en-US"/>
        </w:rPr>
      </w:pPr>
      <w:r w:rsidRPr="004A4B1F">
        <w:rPr>
          <w:rFonts w:cstheme="minorHAnsi"/>
          <w:i w:val="0"/>
          <w:iCs w:val="0"/>
          <w:color w:val="auto"/>
          <w:lang w:val="en-US"/>
        </w:rPr>
        <w:t xml:space="preserve">Supplementary </w:t>
      </w:r>
      <w:r w:rsidRPr="003B09B5">
        <w:rPr>
          <w:i w:val="0"/>
          <w:iCs w:val="0"/>
          <w:color w:val="auto"/>
          <w:lang w:val="en-US"/>
        </w:rPr>
        <w:t xml:space="preserve">Table </w:t>
      </w:r>
      <w:r w:rsidRPr="003B09B5">
        <w:rPr>
          <w:i w:val="0"/>
          <w:iCs w:val="0"/>
          <w:color w:val="auto"/>
        </w:rPr>
        <w:fldChar w:fldCharType="begin"/>
      </w:r>
      <w:r w:rsidRPr="003B09B5">
        <w:rPr>
          <w:i w:val="0"/>
          <w:iCs w:val="0"/>
          <w:color w:val="auto"/>
          <w:lang w:val="en-US"/>
        </w:rPr>
        <w:instrText xml:space="preserve"> SEQ Table \* ARABIC </w:instrText>
      </w:r>
      <w:r w:rsidRPr="003B09B5">
        <w:rPr>
          <w:i w:val="0"/>
          <w:iCs w:val="0"/>
          <w:color w:val="auto"/>
        </w:rPr>
        <w:fldChar w:fldCharType="separate"/>
      </w:r>
      <w:r>
        <w:rPr>
          <w:i w:val="0"/>
          <w:iCs w:val="0"/>
          <w:noProof/>
          <w:color w:val="auto"/>
          <w:lang w:val="en-US"/>
        </w:rPr>
        <w:t>2</w:t>
      </w:r>
      <w:r w:rsidRPr="003B09B5">
        <w:rPr>
          <w:i w:val="0"/>
          <w:iCs w:val="0"/>
          <w:color w:val="auto"/>
        </w:rPr>
        <w:fldChar w:fldCharType="end"/>
      </w:r>
      <w:r w:rsidRPr="003B09B5">
        <w:rPr>
          <w:i w:val="0"/>
          <w:iCs w:val="0"/>
          <w:color w:val="auto"/>
          <w:lang w:val="en-US"/>
        </w:rPr>
        <w:t xml:space="preserve">. </w:t>
      </w:r>
      <w:r w:rsidRPr="004A4B1F">
        <w:rPr>
          <w:rFonts w:cstheme="minorHAnsi"/>
          <w:i w:val="0"/>
          <w:iCs w:val="0"/>
          <w:color w:val="auto"/>
          <w:lang w:val="en-US"/>
        </w:rPr>
        <w:t>Distribution of participants’ higher educ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03"/>
        <w:gridCol w:w="1134"/>
        <w:gridCol w:w="1701"/>
      </w:tblGrid>
      <w:tr w:rsidR="007F0920" w14:paraId="4B9112AF" w14:textId="77777777" w:rsidTr="003B09B5"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</w:tcPr>
          <w:p w14:paraId="343491FC" w14:textId="55EAD6D5" w:rsidR="00003790" w:rsidRPr="005B61C4" w:rsidRDefault="00003790" w:rsidP="005B61C4">
            <w:pPr>
              <w:keepNext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Higher educa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FD12CDD" w14:textId="77777777" w:rsidR="00003790" w:rsidRPr="005B61C4" w:rsidRDefault="00003790" w:rsidP="005B61C4">
            <w:pPr>
              <w:keepNext/>
              <w:jc w:val="center"/>
              <w:rPr>
                <w:rFonts w:cstheme="minorHAnsi"/>
                <w:b/>
                <w:bCs/>
                <w:lang w:val="en-US"/>
              </w:rPr>
            </w:pPr>
            <w:r w:rsidRPr="005B61C4">
              <w:rPr>
                <w:rFonts w:cstheme="minorHAnsi"/>
                <w:b/>
                <w:bCs/>
                <w:lang w:val="en-US"/>
              </w:rPr>
              <w:t xml:space="preserve">N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6B2FC97" w14:textId="77777777" w:rsidR="00003790" w:rsidRPr="005B61C4" w:rsidRDefault="00003790" w:rsidP="005B61C4">
            <w:pPr>
              <w:keepNext/>
              <w:jc w:val="center"/>
              <w:rPr>
                <w:rFonts w:cstheme="minorHAnsi"/>
                <w:b/>
                <w:bCs/>
                <w:lang w:val="en-US"/>
              </w:rPr>
            </w:pPr>
            <w:r w:rsidRPr="005B61C4">
              <w:rPr>
                <w:rFonts w:cstheme="minorHAnsi"/>
                <w:b/>
                <w:bCs/>
                <w:lang w:val="en-US"/>
              </w:rPr>
              <w:t>Percentage</w:t>
            </w:r>
          </w:p>
        </w:tc>
      </w:tr>
      <w:tr w:rsidR="007F0920" w14:paraId="327F4F43" w14:textId="77777777" w:rsidTr="003B09B5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697B9" w14:textId="1AFC402F" w:rsidR="00003790" w:rsidRDefault="00003790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 apprenticeship / university degr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74703" w14:textId="77777777" w:rsidR="00003790" w:rsidRDefault="00003790" w:rsidP="007F0920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BF768" w14:textId="5BC865E2" w:rsidR="00003790" w:rsidRDefault="00DB4EB3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8</w:t>
            </w:r>
          </w:p>
        </w:tc>
      </w:tr>
      <w:tr w:rsidR="007F0920" w14:paraId="38E776F2" w14:textId="77777777" w:rsidTr="003B09B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9108831" w14:textId="052A5410" w:rsidR="00003790" w:rsidRDefault="00003790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urrently an apprentice / trainee / university stu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45AB3F" w14:textId="629409AB" w:rsidR="00003790" w:rsidRDefault="00DB4EB3" w:rsidP="007F0920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C77BDD" w14:textId="31A4D0FD" w:rsidR="00003790" w:rsidRDefault="00DB4EB3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.2</w:t>
            </w:r>
          </w:p>
        </w:tc>
      </w:tr>
      <w:tr w:rsidR="007F0920" w14:paraId="17B4AD90" w14:textId="77777777" w:rsidTr="003B09B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2CAFB75" w14:textId="1FA429E2" w:rsidR="00003790" w:rsidRDefault="00003790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pprenticeship (firm / busines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1D6D4D" w14:textId="67B1ADD3" w:rsidR="00003790" w:rsidRDefault="00DB4EB3" w:rsidP="007F0920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F70CD8" w14:textId="6BAAF014" w:rsidR="00003790" w:rsidRDefault="00DB4EB3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.9</w:t>
            </w:r>
          </w:p>
        </w:tc>
      </w:tr>
      <w:tr w:rsidR="007F0920" w14:paraId="7588AF8B" w14:textId="77777777" w:rsidTr="003B09B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97320CB" w14:textId="2DDA3874" w:rsidR="00003790" w:rsidRDefault="00003790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pprenticeship (vocational schoo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BDB70F" w14:textId="2B55865B" w:rsidR="00003790" w:rsidRDefault="00DB4EB3" w:rsidP="007F0920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246D7A" w14:textId="564DA952" w:rsidR="00003790" w:rsidRDefault="00DB4EB3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8</w:t>
            </w:r>
          </w:p>
        </w:tc>
      </w:tr>
      <w:tr w:rsidR="007F0920" w14:paraId="54C69DDE" w14:textId="77777777" w:rsidTr="003B09B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7C3599D" w14:textId="1B3C6121" w:rsidR="00003790" w:rsidRDefault="00003790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aster apprenticeship trai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51A817" w14:textId="0CE7B794" w:rsidR="00003790" w:rsidRDefault="00DB4EB3" w:rsidP="007F0920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AA3BD8" w14:textId="7EBE1E96" w:rsidR="00003790" w:rsidRDefault="00DB4EB3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8</w:t>
            </w:r>
          </w:p>
        </w:tc>
      </w:tr>
      <w:tr w:rsidR="007F0920" w14:paraId="7A09AEB2" w14:textId="77777777" w:rsidTr="003B09B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2A323AA" w14:textId="4348609A" w:rsidR="00003790" w:rsidRDefault="00DB4EB3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llege degree (university of applied sci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9C1EAE" w14:textId="5AA9637B" w:rsidR="00003790" w:rsidRDefault="00DB4EB3" w:rsidP="007F0920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51BE99" w14:textId="389DEEA4" w:rsidR="00003790" w:rsidRDefault="00DB4EB3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.3</w:t>
            </w:r>
          </w:p>
        </w:tc>
      </w:tr>
      <w:tr w:rsidR="007F0920" w14:paraId="19E28A96" w14:textId="77777777" w:rsidTr="003B09B5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07FEEEE" w14:textId="1699B511" w:rsidR="00003790" w:rsidRDefault="00DB4EB3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achelor degr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DFB80" w14:textId="69DC2CE6" w:rsidR="00003790" w:rsidRDefault="00DB4EB3" w:rsidP="007F0920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A62B92" w14:textId="39C6B9DD" w:rsidR="00003790" w:rsidRDefault="00DB4EB3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.8</w:t>
            </w:r>
          </w:p>
        </w:tc>
      </w:tr>
      <w:tr w:rsidR="004A4B1F" w14:paraId="60DBF379" w14:textId="77777777" w:rsidTr="004A4B1F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E18A1" w14:textId="65F4A1BB" w:rsidR="00DB4EB3" w:rsidRDefault="00DB4EB3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aster degre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3D16C" w14:textId="1E364FD3" w:rsidR="00DB4EB3" w:rsidRDefault="00DB4EB3" w:rsidP="007F0920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5FC85" w14:textId="28F02C2B" w:rsidR="00DB4EB3" w:rsidRDefault="00DB4EB3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.4</w:t>
            </w:r>
          </w:p>
        </w:tc>
      </w:tr>
    </w:tbl>
    <w:p w14:paraId="52D8D20D" w14:textId="410503DC" w:rsidR="00AE766A" w:rsidRPr="00DB4EB3" w:rsidRDefault="00AE766A" w:rsidP="00DB4EB3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106E2570" w14:textId="77777777" w:rsidR="004A4B1F" w:rsidRDefault="004A4B1F" w:rsidP="007F0920">
      <w:pPr>
        <w:pStyle w:val="Beschriftung"/>
        <w:keepNext/>
        <w:rPr>
          <w:rFonts w:cstheme="minorHAnsi"/>
          <w:i w:val="0"/>
          <w:iCs w:val="0"/>
          <w:color w:val="auto"/>
          <w:lang w:val="en-US"/>
        </w:rPr>
      </w:pPr>
      <w:bookmarkStart w:id="1" w:name="_Hlk86830146"/>
    </w:p>
    <w:p w14:paraId="38834975" w14:textId="42068D79" w:rsidR="007F0920" w:rsidRPr="003B09B5" w:rsidRDefault="007F0920" w:rsidP="003B09B5">
      <w:pPr>
        <w:pStyle w:val="Beschriftung"/>
        <w:keepNext/>
        <w:rPr>
          <w:lang w:val="en-US"/>
        </w:rPr>
      </w:pPr>
      <w:r w:rsidRPr="003B09B5">
        <w:rPr>
          <w:rFonts w:cstheme="minorHAnsi"/>
          <w:i w:val="0"/>
          <w:iCs w:val="0"/>
          <w:color w:val="auto"/>
          <w:lang w:val="en-US"/>
        </w:rPr>
        <w:t xml:space="preserve">Supplementary </w:t>
      </w:r>
      <w:bookmarkEnd w:id="1"/>
      <w:r w:rsidRPr="003B09B5">
        <w:rPr>
          <w:i w:val="0"/>
          <w:iCs w:val="0"/>
          <w:color w:val="auto"/>
          <w:lang w:val="en-US"/>
        </w:rPr>
        <w:t xml:space="preserve">Table </w:t>
      </w:r>
      <w:r w:rsidRPr="003B09B5">
        <w:rPr>
          <w:i w:val="0"/>
          <w:iCs w:val="0"/>
          <w:color w:val="auto"/>
        </w:rPr>
        <w:fldChar w:fldCharType="begin"/>
      </w:r>
      <w:r w:rsidRPr="003B09B5">
        <w:rPr>
          <w:i w:val="0"/>
          <w:iCs w:val="0"/>
          <w:color w:val="auto"/>
          <w:lang w:val="en-US"/>
        </w:rPr>
        <w:instrText xml:space="preserve"> SEQ Table \* ARABIC </w:instrText>
      </w:r>
      <w:r w:rsidRPr="003B09B5">
        <w:rPr>
          <w:i w:val="0"/>
          <w:iCs w:val="0"/>
          <w:color w:val="auto"/>
        </w:rPr>
        <w:fldChar w:fldCharType="separate"/>
      </w:r>
      <w:r>
        <w:rPr>
          <w:i w:val="0"/>
          <w:iCs w:val="0"/>
          <w:noProof/>
          <w:color w:val="auto"/>
          <w:lang w:val="en-US"/>
        </w:rPr>
        <w:t>3</w:t>
      </w:r>
      <w:r w:rsidRPr="003B09B5">
        <w:rPr>
          <w:i w:val="0"/>
          <w:iCs w:val="0"/>
          <w:color w:val="auto"/>
        </w:rPr>
        <w:fldChar w:fldCharType="end"/>
      </w:r>
      <w:r w:rsidRPr="003B09B5">
        <w:rPr>
          <w:i w:val="0"/>
          <w:iCs w:val="0"/>
          <w:color w:val="auto"/>
        </w:rPr>
        <w:t>.</w:t>
      </w:r>
      <w:r w:rsidRPr="003B09B5">
        <w:rPr>
          <w:rFonts w:cstheme="minorHAnsi"/>
          <w:i w:val="0"/>
          <w:iCs w:val="0"/>
          <w:color w:val="auto"/>
          <w:lang w:val="en-US"/>
        </w:rPr>
        <w:t xml:space="preserve"> Distribution of participants’ area of profession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134"/>
        <w:gridCol w:w="1701"/>
      </w:tblGrid>
      <w:tr w:rsidR="007F0920" w14:paraId="4331BA55" w14:textId="77777777" w:rsidTr="003B09B5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2FF15BC" w14:textId="0BF49815" w:rsidR="00AE766A" w:rsidRPr="005B61C4" w:rsidRDefault="00AE766A" w:rsidP="005B61C4">
            <w:pPr>
              <w:keepNext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rofes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F1C568" w14:textId="77777777" w:rsidR="00AE766A" w:rsidRPr="005B61C4" w:rsidRDefault="00AE766A" w:rsidP="005B61C4">
            <w:pPr>
              <w:keepNext/>
              <w:jc w:val="center"/>
              <w:rPr>
                <w:rFonts w:cstheme="minorHAnsi"/>
                <w:b/>
                <w:bCs/>
                <w:lang w:val="en-US"/>
              </w:rPr>
            </w:pPr>
            <w:r w:rsidRPr="005B61C4">
              <w:rPr>
                <w:rFonts w:cstheme="minorHAnsi"/>
                <w:b/>
                <w:bCs/>
                <w:lang w:val="en-US"/>
              </w:rPr>
              <w:t xml:space="preserve">N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2F0723" w14:textId="77777777" w:rsidR="00AE766A" w:rsidRPr="005B61C4" w:rsidRDefault="00AE766A" w:rsidP="005B61C4">
            <w:pPr>
              <w:keepNext/>
              <w:jc w:val="center"/>
              <w:rPr>
                <w:rFonts w:cstheme="minorHAnsi"/>
                <w:b/>
                <w:bCs/>
                <w:lang w:val="en-US"/>
              </w:rPr>
            </w:pPr>
            <w:r w:rsidRPr="005B61C4">
              <w:rPr>
                <w:rFonts w:cstheme="minorHAnsi"/>
                <w:b/>
                <w:bCs/>
                <w:lang w:val="en-US"/>
              </w:rPr>
              <w:t>Percentage</w:t>
            </w:r>
          </w:p>
        </w:tc>
      </w:tr>
      <w:tr w:rsidR="007F0920" w14:paraId="5C68B7CD" w14:textId="77777777" w:rsidTr="003B09B5">
        <w:tc>
          <w:tcPr>
            <w:tcW w:w="3969" w:type="dxa"/>
            <w:tcBorders>
              <w:top w:val="single" w:sz="4" w:space="0" w:color="auto"/>
            </w:tcBorders>
          </w:tcPr>
          <w:p w14:paraId="65C628F1" w14:textId="60B86A47" w:rsidR="00AE766A" w:rsidRDefault="00AE766A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ransport / logistic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1D8C20" w14:textId="1B780C85" w:rsidR="00AE766A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959B04" w14:textId="28D57F77" w:rsidR="00AE766A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8</w:t>
            </w:r>
          </w:p>
        </w:tc>
      </w:tr>
      <w:tr w:rsidR="007F0920" w14:paraId="0EF15346" w14:textId="77777777" w:rsidTr="003B09B5">
        <w:tc>
          <w:tcPr>
            <w:tcW w:w="3969" w:type="dxa"/>
          </w:tcPr>
          <w:p w14:paraId="38601B06" w14:textId="61FA3CF1" w:rsidR="00AE766A" w:rsidRDefault="00AE766A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oduction / fabrication</w:t>
            </w:r>
          </w:p>
        </w:tc>
        <w:tc>
          <w:tcPr>
            <w:tcW w:w="1134" w:type="dxa"/>
          </w:tcPr>
          <w:p w14:paraId="59F99011" w14:textId="1284E2BE" w:rsidR="00AE766A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701" w:type="dxa"/>
          </w:tcPr>
          <w:p w14:paraId="5618C2AD" w14:textId="76F7788D" w:rsidR="00AE766A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8</w:t>
            </w:r>
          </w:p>
        </w:tc>
      </w:tr>
      <w:tr w:rsidR="007F0920" w14:paraId="3E2191E6" w14:textId="77777777" w:rsidTr="003B09B5">
        <w:tc>
          <w:tcPr>
            <w:tcW w:w="3969" w:type="dxa"/>
          </w:tcPr>
          <w:p w14:paraId="5B145189" w14:textId="0ADBE988" w:rsidR="00AE766A" w:rsidRDefault="00AE766A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nstruction / architecture / survey</w:t>
            </w:r>
          </w:p>
        </w:tc>
        <w:tc>
          <w:tcPr>
            <w:tcW w:w="1134" w:type="dxa"/>
          </w:tcPr>
          <w:p w14:paraId="3588DBF2" w14:textId="622E9D88" w:rsidR="00AE766A" w:rsidRDefault="00DF2888" w:rsidP="003B09B5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701" w:type="dxa"/>
          </w:tcPr>
          <w:p w14:paraId="5E6AB152" w14:textId="38791A03" w:rsidR="00AE766A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8</w:t>
            </w:r>
          </w:p>
        </w:tc>
      </w:tr>
      <w:tr w:rsidR="007F0920" w14:paraId="498790F9" w14:textId="77777777" w:rsidTr="003B09B5">
        <w:tc>
          <w:tcPr>
            <w:tcW w:w="3969" w:type="dxa"/>
          </w:tcPr>
          <w:p w14:paraId="28E6E8BE" w14:textId="2CD0765F" w:rsidR="00AE766A" w:rsidRDefault="00AE766A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T / computer</w:t>
            </w:r>
          </w:p>
        </w:tc>
        <w:tc>
          <w:tcPr>
            <w:tcW w:w="1134" w:type="dxa"/>
          </w:tcPr>
          <w:p w14:paraId="3D7B7FBD" w14:textId="7A0FA560" w:rsidR="00AE766A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1701" w:type="dxa"/>
          </w:tcPr>
          <w:p w14:paraId="45E050C6" w14:textId="449759FC" w:rsidR="00AE766A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5</w:t>
            </w:r>
          </w:p>
        </w:tc>
      </w:tr>
      <w:tr w:rsidR="007F0920" w14:paraId="2034DFC9" w14:textId="77777777" w:rsidTr="003B09B5">
        <w:tc>
          <w:tcPr>
            <w:tcW w:w="3969" w:type="dxa"/>
          </w:tcPr>
          <w:p w14:paraId="70D18083" w14:textId="1EE36F8B" w:rsidR="00AE766A" w:rsidRDefault="00AE766A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Economics / administration </w:t>
            </w:r>
          </w:p>
        </w:tc>
        <w:tc>
          <w:tcPr>
            <w:tcW w:w="1134" w:type="dxa"/>
          </w:tcPr>
          <w:p w14:paraId="303C1C8C" w14:textId="1B8B96C7" w:rsidR="00AE766A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1701" w:type="dxa"/>
          </w:tcPr>
          <w:p w14:paraId="0D20038D" w14:textId="59BA687E" w:rsidR="00AE766A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.5</w:t>
            </w:r>
          </w:p>
        </w:tc>
      </w:tr>
      <w:tr w:rsidR="007F0920" w14:paraId="3057FD2A" w14:textId="77777777" w:rsidTr="003B09B5">
        <w:tc>
          <w:tcPr>
            <w:tcW w:w="3969" w:type="dxa"/>
          </w:tcPr>
          <w:p w14:paraId="2779F844" w14:textId="54BACA8E" w:rsidR="00AE766A" w:rsidRDefault="00AE766A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dia</w:t>
            </w:r>
          </w:p>
        </w:tc>
        <w:tc>
          <w:tcPr>
            <w:tcW w:w="1134" w:type="dxa"/>
          </w:tcPr>
          <w:p w14:paraId="0D35FECE" w14:textId="62894319" w:rsidR="00AE766A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1701" w:type="dxa"/>
          </w:tcPr>
          <w:p w14:paraId="6B7CDDDB" w14:textId="417E55D9" w:rsidR="00AE766A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.3</w:t>
            </w:r>
          </w:p>
        </w:tc>
      </w:tr>
      <w:tr w:rsidR="007F0920" w14:paraId="52BA4E38" w14:textId="77777777" w:rsidTr="003B09B5">
        <w:tc>
          <w:tcPr>
            <w:tcW w:w="3969" w:type="dxa"/>
          </w:tcPr>
          <w:p w14:paraId="3A980F99" w14:textId="74ECDDC5" w:rsidR="00AE766A" w:rsidRDefault="00AE766A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rt / culture / design</w:t>
            </w:r>
          </w:p>
        </w:tc>
        <w:tc>
          <w:tcPr>
            <w:tcW w:w="1134" w:type="dxa"/>
          </w:tcPr>
          <w:p w14:paraId="769B242A" w14:textId="63C2DF0F" w:rsidR="00AE766A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1701" w:type="dxa"/>
          </w:tcPr>
          <w:p w14:paraId="38C75951" w14:textId="30D771AD" w:rsidR="00AE766A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.9</w:t>
            </w:r>
          </w:p>
        </w:tc>
      </w:tr>
      <w:tr w:rsidR="007F0920" w14:paraId="061D664B" w14:textId="77777777" w:rsidTr="003B09B5">
        <w:tc>
          <w:tcPr>
            <w:tcW w:w="3969" w:type="dxa"/>
          </w:tcPr>
          <w:p w14:paraId="5057935C" w14:textId="08E3CB31" w:rsidR="00AE766A" w:rsidRDefault="00AE766A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rvice</w:t>
            </w:r>
          </w:p>
        </w:tc>
        <w:tc>
          <w:tcPr>
            <w:tcW w:w="1134" w:type="dxa"/>
          </w:tcPr>
          <w:p w14:paraId="4ABD022B" w14:textId="3D805536" w:rsidR="00AE766A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</w:p>
        </w:tc>
        <w:tc>
          <w:tcPr>
            <w:tcW w:w="1701" w:type="dxa"/>
          </w:tcPr>
          <w:p w14:paraId="50090BFA" w14:textId="43FD8329" w:rsidR="00AE766A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.7</w:t>
            </w:r>
          </w:p>
        </w:tc>
      </w:tr>
      <w:tr w:rsidR="007F0920" w14:paraId="1B0D4ABA" w14:textId="77777777" w:rsidTr="003B09B5">
        <w:tc>
          <w:tcPr>
            <w:tcW w:w="3969" w:type="dxa"/>
          </w:tcPr>
          <w:p w14:paraId="624769BD" w14:textId="585C5BD7" w:rsidR="00AE766A" w:rsidRDefault="00AE766A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cience / academia</w:t>
            </w:r>
          </w:p>
        </w:tc>
        <w:tc>
          <w:tcPr>
            <w:tcW w:w="1134" w:type="dxa"/>
          </w:tcPr>
          <w:p w14:paraId="68B05C66" w14:textId="04A9CB11" w:rsidR="00AE766A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</w:p>
        </w:tc>
        <w:tc>
          <w:tcPr>
            <w:tcW w:w="1701" w:type="dxa"/>
          </w:tcPr>
          <w:p w14:paraId="50D5AA64" w14:textId="7B276D3B" w:rsidR="00AE766A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.7</w:t>
            </w:r>
          </w:p>
        </w:tc>
      </w:tr>
      <w:tr w:rsidR="007F0920" w14:paraId="7394C2E1" w14:textId="77777777" w:rsidTr="003B09B5">
        <w:tc>
          <w:tcPr>
            <w:tcW w:w="3969" w:type="dxa"/>
          </w:tcPr>
          <w:p w14:paraId="149DC524" w14:textId="4115FE67" w:rsidR="00AE766A" w:rsidRDefault="00AE766A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ocial / education</w:t>
            </w:r>
          </w:p>
        </w:tc>
        <w:tc>
          <w:tcPr>
            <w:tcW w:w="1134" w:type="dxa"/>
          </w:tcPr>
          <w:p w14:paraId="03A0B2D9" w14:textId="4C6B5070" w:rsidR="00AE766A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</w:t>
            </w:r>
          </w:p>
        </w:tc>
        <w:tc>
          <w:tcPr>
            <w:tcW w:w="1701" w:type="dxa"/>
          </w:tcPr>
          <w:p w14:paraId="46F9EE39" w14:textId="1419E489" w:rsidR="00AE766A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.0</w:t>
            </w:r>
          </w:p>
        </w:tc>
      </w:tr>
    </w:tbl>
    <w:p w14:paraId="4ED16CEC" w14:textId="51492DDF" w:rsidR="00DB4EB3" w:rsidRDefault="00DB4EB3" w:rsidP="00DB4EB3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7F7199F3" w14:textId="12FFBB9B" w:rsidR="00AE766A" w:rsidRDefault="00AE766A" w:rsidP="00DB4EB3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170C2E9A" w14:textId="524CF2F1" w:rsidR="007F0920" w:rsidRPr="003B09B5" w:rsidRDefault="007F0920" w:rsidP="003B09B5">
      <w:pPr>
        <w:pStyle w:val="Beschriftung"/>
        <w:keepNext/>
        <w:rPr>
          <w:lang w:val="en-US"/>
        </w:rPr>
      </w:pPr>
      <w:r w:rsidRPr="003B09B5">
        <w:rPr>
          <w:rFonts w:cstheme="minorHAnsi"/>
          <w:i w:val="0"/>
          <w:iCs w:val="0"/>
          <w:color w:val="auto"/>
          <w:lang w:val="en-US"/>
        </w:rPr>
        <w:t xml:space="preserve">Supplementary </w:t>
      </w:r>
      <w:r w:rsidRPr="003B09B5">
        <w:rPr>
          <w:i w:val="0"/>
          <w:iCs w:val="0"/>
          <w:color w:val="auto"/>
          <w:lang w:val="en-US"/>
        </w:rPr>
        <w:t xml:space="preserve">Table </w:t>
      </w:r>
      <w:r w:rsidRPr="003B09B5">
        <w:rPr>
          <w:i w:val="0"/>
          <w:iCs w:val="0"/>
          <w:color w:val="auto"/>
        </w:rPr>
        <w:fldChar w:fldCharType="begin"/>
      </w:r>
      <w:r w:rsidRPr="003B09B5">
        <w:rPr>
          <w:i w:val="0"/>
          <w:iCs w:val="0"/>
          <w:color w:val="auto"/>
          <w:lang w:val="en-US"/>
        </w:rPr>
        <w:instrText xml:space="preserve"> SEQ Table \* ARABIC </w:instrText>
      </w:r>
      <w:r w:rsidRPr="003B09B5">
        <w:rPr>
          <w:i w:val="0"/>
          <w:iCs w:val="0"/>
          <w:color w:val="auto"/>
        </w:rPr>
        <w:fldChar w:fldCharType="separate"/>
      </w:r>
      <w:r w:rsidRPr="003B09B5">
        <w:rPr>
          <w:i w:val="0"/>
          <w:iCs w:val="0"/>
          <w:noProof/>
          <w:color w:val="auto"/>
          <w:lang w:val="en-US"/>
        </w:rPr>
        <w:t>4</w:t>
      </w:r>
      <w:r w:rsidRPr="003B09B5">
        <w:rPr>
          <w:i w:val="0"/>
          <w:iCs w:val="0"/>
          <w:color w:val="auto"/>
        </w:rPr>
        <w:fldChar w:fldCharType="end"/>
      </w:r>
      <w:r w:rsidRPr="003B09B5">
        <w:rPr>
          <w:i w:val="0"/>
          <w:iCs w:val="0"/>
          <w:color w:val="auto"/>
          <w:lang w:val="en-US"/>
        </w:rPr>
        <w:t xml:space="preserve"> Distribution of participants’ employment status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1701"/>
      </w:tblGrid>
      <w:tr w:rsidR="007F0920" w14:paraId="6E89885A" w14:textId="77777777" w:rsidTr="003B09B5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910CD09" w14:textId="04673368" w:rsidR="00DF2888" w:rsidRPr="005B61C4" w:rsidRDefault="00DF2888" w:rsidP="005B61C4">
            <w:pPr>
              <w:keepNext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Employment stat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9688D1" w14:textId="77777777" w:rsidR="00DF2888" w:rsidRPr="005B61C4" w:rsidRDefault="00DF2888" w:rsidP="005B61C4">
            <w:pPr>
              <w:keepNext/>
              <w:jc w:val="center"/>
              <w:rPr>
                <w:rFonts w:cstheme="minorHAnsi"/>
                <w:b/>
                <w:bCs/>
                <w:lang w:val="en-US"/>
              </w:rPr>
            </w:pPr>
            <w:r w:rsidRPr="005B61C4">
              <w:rPr>
                <w:rFonts w:cstheme="minorHAnsi"/>
                <w:b/>
                <w:bCs/>
                <w:lang w:val="en-US"/>
              </w:rPr>
              <w:t xml:space="preserve">N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0B9CC2" w14:textId="77777777" w:rsidR="00DF2888" w:rsidRPr="005B61C4" w:rsidRDefault="00DF2888" w:rsidP="005B61C4">
            <w:pPr>
              <w:keepNext/>
              <w:jc w:val="center"/>
              <w:rPr>
                <w:rFonts w:cstheme="minorHAnsi"/>
                <w:b/>
                <w:bCs/>
                <w:lang w:val="en-US"/>
              </w:rPr>
            </w:pPr>
            <w:r w:rsidRPr="005B61C4">
              <w:rPr>
                <w:rFonts w:cstheme="minorHAnsi"/>
                <w:b/>
                <w:bCs/>
                <w:lang w:val="en-US"/>
              </w:rPr>
              <w:t>Percentage</w:t>
            </w:r>
          </w:p>
        </w:tc>
      </w:tr>
      <w:tr w:rsidR="007F0920" w14:paraId="7005781E" w14:textId="77777777" w:rsidTr="003B09B5">
        <w:tc>
          <w:tcPr>
            <w:tcW w:w="3402" w:type="dxa"/>
            <w:tcBorders>
              <w:top w:val="single" w:sz="4" w:space="0" w:color="auto"/>
            </w:tcBorders>
          </w:tcPr>
          <w:p w14:paraId="2D40E8A5" w14:textId="008376E3" w:rsidR="00DF2888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ull-time employ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29D6D6" w14:textId="5413FC15" w:rsidR="00DF2888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23A1DE" w14:textId="3AE51998" w:rsidR="00DF2888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8.9</w:t>
            </w:r>
          </w:p>
        </w:tc>
      </w:tr>
      <w:tr w:rsidR="007F0920" w14:paraId="6097485D" w14:textId="77777777" w:rsidTr="003B09B5">
        <w:tc>
          <w:tcPr>
            <w:tcW w:w="3402" w:type="dxa"/>
          </w:tcPr>
          <w:p w14:paraId="1CDE1920" w14:textId="005171A3" w:rsidR="00DF2888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arginal employed (mini job)</w:t>
            </w:r>
          </w:p>
        </w:tc>
        <w:tc>
          <w:tcPr>
            <w:tcW w:w="1134" w:type="dxa"/>
          </w:tcPr>
          <w:p w14:paraId="0F76AEC7" w14:textId="209DF123" w:rsidR="00DF2888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</w:p>
        </w:tc>
        <w:tc>
          <w:tcPr>
            <w:tcW w:w="1701" w:type="dxa"/>
          </w:tcPr>
          <w:p w14:paraId="571BCD13" w14:textId="561F7353" w:rsidR="00DF2888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.7</w:t>
            </w:r>
          </w:p>
        </w:tc>
      </w:tr>
      <w:tr w:rsidR="007F0920" w14:paraId="5919D5C5" w14:textId="77777777" w:rsidTr="003B09B5">
        <w:tc>
          <w:tcPr>
            <w:tcW w:w="3402" w:type="dxa"/>
          </w:tcPr>
          <w:p w14:paraId="26BFF84B" w14:textId="00608B78" w:rsidR="00DF2888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art-time employed</w:t>
            </w:r>
          </w:p>
        </w:tc>
        <w:tc>
          <w:tcPr>
            <w:tcW w:w="1134" w:type="dxa"/>
          </w:tcPr>
          <w:p w14:paraId="2DA52D4A" w14:textId="621554EB" w:rsidR="00DF2888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</w:p>
        </w:tc>
        <w:tc>
          <w:tcPr>
            <w:tcW w:w="1701" w:type="dxa"/>
          </w:tcPr>
          <w:p w14:paraId="34C733C5" w14:textId="77777777" w:rsidR="00DF2888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.7</w:t>
            </w:r>
          </w:p>
        </w:tc>
      </w:tr>
      <w:tr w:rsidR="007F0920" w14:paraId="4BB27DB0" w14:textId="77777777" w:rsidTr="003B09B5">
        <w:tc>
          <w:tcPr>
            <w:tcW w:w="3402" w:type="dxa"/>
          </w:tcPr>
          <w:p w14:paraId="4F2AD22A" w14:textId="0D198A87" w:rsidR="00DF2888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lf-employed</w:t>
            </w:r>
          </w:p>
        </w:tc>
        <w:tc>
          <w:tcPr>
            <w:tcW w:w="1134" w:type="dxa"/>
          </w:tcPr>
          <w:p w14:paraId="38CD68CE" w14:textId="65A0BC87" w:rsidR="00DF2888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</w:p>
        </w:tc>
        <w:tc>
          <w:tcPr>
            <w:tcW w:w="1701" w:type="dxa"/>
          </w:tcPr>
          <w:p w14:paraId="3B3A6E9E" w14:textId="30444C88" w:rsidR="00DF2888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.7</w:t>
            </w:r>
          </w:p>
        </w:tc>
      </w:tr>
      <w:tr w:rsidR="007F0920" w14:paraId="635524B6" w14:textId="77777777" w:rsidTr="003B09B5">
        <w:tc>
          <w:tcPr>
            <w:tcW w:w="3402" w:type="dxa"/>
          </w:tcPr>
          <w:p w14:paraId="198C9E0F" w14:textId="343F2142" w:rsidR="00DF2888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t employed</w:t>
            </w:r>
          </w:p>
        </w:tc>
        <w:tc>
          <w:tcPr>
            <w:tcW w:w="1134" w:type="dxa"/>
          </w:tcPr>
          <w:p w14:paraId="4298661D" w14:textId="1801EA78" w:rsidR="00DF2888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</w:p>
        </w:tc>
        <w:tc>
          <w:tcPr>
            <w:tcW w:w="1701" w:type="dxa"/>
          </w:tcPr>
          <w:p w14:paraId="6B923701" w14:textId="0DF5596F" w:rsidR="00DF2888" w:rsidRDefault="00DF2888" w:rsidP="005B61C4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.0</w:t>
            </w:r>
          </w:p>
        </w:tc>
      </w:tr>
    </w:tbl>
    <w:p w14:paraId="77CCE0E7" w14:textId="77777777" w:rsidR="00AE766A" w:rsidRPr="00DB4EB3" w:rsidRDefault="00AE766A" w:rsidP="00DB4EB3">
      <w:pPr>
        <w:pStyle w:val="HTMLVorformatiert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1B37CA18" w14:textId="4E3DA500" w:rsidR="008C1929" w:rsidRDefault="008C1929" w:rsidP="003B09B5">
      <w:pPr>
        <w:keepNext/>
      </w:pPr>
    </w:p>
    <w:p w14:paraId="25208CA6" w14:textId="19CB5C0D" w:rsidR="009E6773" w:rsidRDefault="008502C2" w:rsidP="00510D93">
      <w:pPr>
        <w:keepNext/>
        <w:jc w:val="center"/>
      </w:pPr>
      <w:r>
        <w:rPr>
          <w:lang w:val="en-US"/>
        </w:rPr>
        <w:pict w14:anchorId="3CF822B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1.25pt;height:300.75pt">
            <v:imagedata r:id="rId7" o:title="supp_5"/>
          </v:shape>
        </w:pict>
      </w:r>
    </w:p>
    <w:p w14:paraId="615CB781" w14:textId="71D76199" w:rsidR="008C1929" w:rsidRPr="009E6773" w:rsidRDefault="009E6773" w:rsidP="009E6773">
      <w:pPr>
        <w:pStyle w:val="Beschriftung"/>
        <w:rPr>
          <w:i w:val="0"/>
          <w:color w:val="auto"/>
          <w:lang w:val="en-US"/>
        </w:rPr>
      </w:pPr>
      <w:r w:rsidRPr="009E6773">
        <w:rPr>
          <w:rFonts w:cstheme="minorHAnsi"/>
          <w:i w:val="0"/>
          <w:iCs w:val="0"/>
          <w:color w:val="auto"/>
          <w:lang w:val="en-US"/>
        </w:rPr>
        <w:t xml:space="preserve">Supplementary </w:t>
      </w:r>
      <w:r w:rsidRPr="009E6773">
        <w:rPr>
          <w:i w:val="0"/>
          <w:color w:val="auto"/>
          <w:lang w:val="en-US"/>
        </w:rPr>
        <w:t xml:space="preserve">Figure </w:t>
      </w:r>
      <w:r w:rsidR="004A4B1F">
        <w:rPr>
          <w:i w:val="0"/>
          <w:color w:val="auto"/>
          <w:lang w:val="en-US"/>
        </w:rPr>
        <w:t>1</w:t>
      </w:r>
      <w:r w:rsidRPr="009E6773">
        <w:rPr>
          <w:i w:val="0"/>
          <w:color w:val="auto"/>
          <w:lang w:val="en-US"/>
        </w:rPr>
        <w:t>. Distribution of participants‘ D-MEQ score indicating the chronotype scores; scores 16–41 = evening type, scores 42–58 = neither type, and scores 59–86 = morning type.</w:t>
      </w:r>
      <w:r w:rsidR="00510D93">
        <w:rPr>
          <w:i w:val="0"/>
          <w:color w:val="auto"/>
          <w:lang w:val="en-US"/>
        </w:rPr>
        <w:t xml:space="preserve"> Bar width represents 4 score points on the scale.</w:t>
      </w:r>
    </w:p>
    <w:p w14:paraId="7EC8C76C" w14:textId="6A32D341" w:rsidR="009E6773" w:rsidRDefault="008502C2" w:rsidP="00510D93">
      <w:pPr>
        <w:keepNext/>
        <w:jc w:val="center"/>
      </w:pPr>
      <w:r>
        <w:rPr>
          <w:lang w:val="en-US"/>
        </w:rPr>
        <w:pict w14:anchorId="0CF989D0">
          <v:shape id="_x0000_i1026" type="#_x0000_t75" style="width:401.25pt;height:300.75pt">
            <v:imagedata r:id="rId8" o:title="supp_6"/>
          </v:shape>
        </w:pict>
      </w:r>
    </w:p>
    <w:p w14:paraId="3CF8CD72" w14:textId="6EC82862" w:rsidR="008C1929" w:rsidRPr="00A342D5" w:rsidRDefault="009E6773" w:rsidP="009E6773">
      <w:pPr>
        <w:pStyle w:val="Beschriftung"/>
        <w:rPr>
          <w:i w:val="0"/>
          <w:color w:val="auto"/>
          <w:lang w:val="en-US"/>
        </w:rPr>
      </w:pPr>
      <w:r w:rsidRPr="00A342D5">
        <w:rPr>
          <w:rFonts w:cstheme="minorHAnsi"/>
          <w:i w:val="0"/>
          <w:iCs w:val="0"/>
          <w:color w:val="auto"/>
          <w:lang w:val="en-US"/>
        </w:rPr>
        <w:t xml:space="preserve">Supplementary </w:t>
      </w:r>
      <w:r w:rsidRPr="00A342D5">
        <w:rPr>
          <w:i w:val="0"/>
          <w:color w:val="auto"/>
          <w:lang w:val="en-US"/>
        </w:rPr>
        <w:t xml:space="preserve">Figure </w:t>
      </w:r>
      <w:r w:rsidR="004A4B1F">
        <w:rPr>
          <w:i w:val="0"/>
          <w:color w:val="auto"/>
          <w:lang w:val="en-US"/>
        </w:rPr>
        <w:t>2</w:t>
      </w:r>
      <w:r w:rsidRPr="00A342D5">
        <w:rPr>
          <w:i w:val="0"/>
          <w:color w:val="auto"/>
          <w:lang w:val="en-US"/>
        </w:rPr>
        <w:t>. Distribution of participants‘ g-factor score of the GOLD-MSI indicating musical sophistication.</w:t>
      </w:r>
      <w:r w:rsidR="00510D93" w:rsidRPr="00A342D5">
        <w:rPr>
          <w:i w:val="0"/>
          <w:color w:val="auto"/>
          <w:lang w:val="en-US"/>
        </w:rPr>
        <w:t xml:space="preserve"> Bar width represents 6 score points on the scale.</w:t>
      </w:r>
    </w:p>
    <w:p w14:paraId="5CF83009" w14:textId="2351F51E" w:rsidR="000437B9" w:rsidRDefault="008502C2" w:rsidP="00A342D5">
      <w:pPr>
        <w:keepNext/>
        <w:jc w:val="center"/>
      </w:pPr>
      <w:r>
        <w:rPr>
          <w:lang w:val="en-US"/>
        </w:rPr>
        <w:lastRenderedPageBreak/>
        <w:pict w14:anchorId="6B65FD83">
          <v:shape id="_x0000_i1027" type="#_x0000_t75" style="width:430.5pt;height:322.5pt">
            <v:imagedata r:id="rId9" o:title="supp_7"/>
          </v:shape>
        </w:pict>
      </w:r>
    </w:p>
    <w:p w14:paraId="570B2300" w14:textId="0FC236E8" w:rsidR="000437B9" w:rsidRPr="00A342D5" w:rsidRDefault="000437B9" w:rsidP="000437B9">
      <w:pPr>
        <w:pStyle w:val="Beschriftung"/>
        <w:rPr>
          <w:rFonts w:cstheme="minorHAnsi"/>
          <w:i w:val="0"/>
          <w:iCs w:val="0"/>
          <w:color w:val="auto"/>
          <w:lang w:val="en-US"/>
        </w:rPr>
      </w:pPr>
      <w:r w:rsidRPr="00A342D5">
        <w:rPr>
          <w:rFonts w:cstheme="minorHAnsi"/>
          <w:i w:val="0"/>
          <w:iCs w:val="0"/>
          <w:color w:val="auto"/>
          <w:lang w:val="en-US"/>
        </w:rPr>
        <w:t xml:space="preserve">Supplementary </w:t>
      </w:r>
      <w:r w:rsidRPr="00A342D5">
        <w:rPr>
          <w:i w:val="0"/>
          <w:color w:val="auto"/>
          <w:lang w:val="en-US"/>
        </w:rPr>
        <w:t xml:space="preserve">Figure </w:t>
      </w:r>
      <w:r w:rsidR="004A4B1F">
        <w:rPr>
          <w:i w:val="0"/>
          <w:color w:val="auto"/>
          <w:lang w:val="en-US"/>
        </w:rPr>
        <w:t>3</w:t>
      </w:r>
      <w:r w:rsidRPr="00A342D5">
        <w:rPr>
          <w:rFonts w:cstheme="minorHAnsi"/>
          <w:i w:val="0"/>
          <w:iCs w:val="0"/>
          <w:color w:val="auto"/>
          <w:lang w:val="en-US"/>
        </w:rPr>
        <w:t xml:space="preserve">. Distributions of participants’ activities during the tests.  </w:t>
      </w:r>
    </w:p>
    <w:p w14:paraId="6543317C" w14:textId="77777777" w:rsidR="000437B9" w:rsidRDefault="008502C2" w:rsidP="00A342D5">
      <w:pPr>
        <w:pStyle w:val="Beschriftung"/>
        <w:keepNext/>
        <w:jc w:val="center"/>
      </w:pPr>
      <w:r>
        <w:rPr>
          <w:lang w:val="en-US"/>
        </w:rPr>
        <w:pict w14:anchorId="2DEF0192">
          <v:shape id="_x0000_i1028" type="#_x0000_t75" style="width:430.5pt;height:322.5pt">
            <v:imagedata r:id="rId10" o:title="supp_8"/>
          </v:shape>
        </w:pict>
      </w:r>
    </w:p>
    <w:p w14:paraId="377EEE53" w14:textId="15ED5CCD" w:rsidR="00A342D5" w:rsidRPr="00A342D5" w:rsidRDefault="000437B9" w:rsidP="00A342D5">
      <w:pPr>
        <w:pStyle w:val="Beschriftung"/>
        <w:rPr>
          <w:i w:val="0"/>
          <w:color w:val="auto"/>
          <w:lang w:val="en-US"/>
        </w:rPr>
      </w:pPr>
      <w:r w:rsidRPr="00A342D5">
        <w:rPr>
          <w:rFonts w:cstheme="minorHAnsi"/>
          <w:i w:val="0"/>
          <w:iCs w:val="0"/>
          <w:color w:val="auto"/>
          <w:lang w:val="en-US"/>
        </w:rPr>
        <w:t>Supplementary</w:t>
      </w:r>
      <w:r w:rsidRPr="00A342D5">
        <w:rPr>
          <w:i w:val="0"/>
          <w:color w:val="auto"/>
          <w:lang w:val="en-US"/>
        </w:rPr>
        <w:t xml:space="preserve"> Figure </w:t>
      </w:r>
      <w:r w:rsidR="004A4B1F">
        <w:rPr>
          <w:i w:val="0"/>
          <w:color w:val="auto"/>
          <w:lang w:val="en-US"/>
        </w:rPr>
        <w:t>4</w:t>
      </w:r>
      <w:r w:rsidRPr="00A342D5">
        <w:rPr>
          <w:rFonts w:cstheme="minorHAnsi"/>
          <w:i w:val="0"/>
          <w:iCs w:val="0"/>
          <w:color w:val="auto"/>
          <w:lang w:val="en-US"/>
        </w:rPr>
        <w:t xml:space="preserve"> </w:t>
      </w:r>
      <w:r w:rsidR="00A342D5" w:rsidRPr="00A342D5">
        <w:rPr>
          <w:rFonts w:cstheme="minorHAnsi"/>
          <w:i w:val="0"/>
          <w:iCs w:val="0"/>
          <w:color w:val="auto"/>
          <w:lang w:val="en-US"/>
        </w:rPr>
        <w:t xml:space="preserve">Distributions of participants’ locations during the tests.  </w:t>
      </w:r>
    </w:p>
    <w:p w14:paraId="319DC0DF" w14:textId="77777777" w:rsidR="00A342D5" w:rsidRDefault="008502C2" w:rsidP="00A342D5">
      <w:pPr>
        <w:keepNext/>
        <w:jc w:val="center"/>
      </w:pPr>
      <w:r>
        <w:rPr>
          <w:lang w:val="en-US"/>
        </w:rPr>
        <w:lastRenderedPageBreak/>
        <w:pict w14:anchorId="183011F4">
          <v:shape id="_x0000_i1029" type="#_x0000_t75" style="width:453.75pt;height:339.75pt">
            <v:imagedata r:id="rId11" o:title="supp_9"/>
          </v:shape>
        </w:pict>
      </w:r>
    </w:p>
    <w:p w14:paraId="1B89B80D" w14:textId="4E0DEA15" w:rsidR="00A342D5" w:rsidRPr="00A342D5" w:rsidRDefault="00A342D5" w:rsidP="00A342D5">
      <w:pPr>
        <w:pStyle w:val="Beschriftung"/>
        <w:rPr>
          <w:i w:val="0"/>
          <w:color w:val="auto"/>
          <w:lang w:val="en-US"/>
        </w:rPr>
      </w:pPr>
      <w:r w:rsidRPr="00A342D5">
        <w:rPr>
          <w:rFonts w:cstheme="minorHAnsi"/>
          <w:i w:val="0"/>
          <w:iCs w:val="0"/>
          <w:color w:val="auto"/>
          <w:lang w:val="en-US"/>
        </w:rPr>
        <w:t>Supplementary</w:t>
      </w:r>
      <w:r w:rsidRPr="00A342D5">
        <w:rPr>
          <w:i w:val="0"/>
          <w:color w:val="auto"/>
          <w:lang w:val="en-US"/>
        </w:rPr>
        <w:t xml:space="preserve"> Figure </w:t>
      </w:r>
      <w:r w:rsidR="004A4B1F">
        <w:rPr>
          <w:i w:val="0"/>
          <w:color w:val="auto"/>
          <w:lang w:val="en-US"/>
        </w:rPr>
        <w:t>5</w:t>
      </w:r>
      <w:r w:rsidRPr="00A342D5">
        <w:rPr>
          <w:i w:val="0"/>
          <w:color w:val="auto"/>
          <w:lang w:val="en-US"/>
        </w:rPr>
        <w:t>.</w:t>
      </w:r>
      <w:r w:rsidRPr="00A342D5">
        <w:rPr>
          <w:rFonts w:cstheme="minorHAnsi"/>
          <w:i w:val="0"/>
          <w:iCs w:val="0"/>
          <w:color w:val="auto"/>
          <w:lang w:val="en-US"/>
        </w:rPr>
        <w:t xml:space="preserve"> Distributions of participants’ company during the tests.  </w:t>
      </w:r>
    </w:p>
    <w:p w14:paraId="3DCF91AA" w14:textId="77777777" w:rsidR="008C1929" w:rsidRDefault="008C1929" w:rsidP="008C1929">
      <w:pPr>
        <w:rPr>
          <w:lang w:val="en-US"/>
        </w:rPr>
      </w:pPr>
    </w:p>
    <w:p w14:paraId="5F13EB04" w14:textId="77777777" w:rsidR="008C1929" w:rsidRDefault="008C1929" w:rsidP="008C1929">
      <w:pPr>
        <w:rPr>
          <w:lang w:val="en-US"/>
        </w:rPr>
      </w:pPr>
    </w:p>
    <w:p w14:paraId="1A2BE481" w14:textId="77777777" w:rsidR="008C1929" w:rsidRDefault="008C1929" w:rsidP="008C1929">
      <w:pPr>
        <w:rPr>
          <w:lang w:val="en-US"/>
        </w:rPr>
      </w:pPr>
    </w:p>
    <w:p w14:paraId="20E9D97E" w14:textId="77777777" w:rsidR="008C1929" w:rsidRDefault="008C1929" w:rsidP="008C1929">
      <w:pPr>
        <w:rPr>
          <w:lang w:val="en-US"/>
        </w:rPr>
      </w:pPr>
    </w:p>
    <w:p w14:paraId="46498C31" w14:textId="77777777" w:rsidR="008C1929" w:rsidRDefault="008C1929" w:rsidP="008C1929">
      <w:pPr>
        <w:rPr>
          <w:lang w:val="en-US"/>
        </w:rPr>
      </w:pPr>
    </w:p>
    <w:p w14:paraId="0E941057" w14:textId="77777777" w:rsidR="008C1929" w:rsidRDefault="008C1929" w:rsidP="008C1929">
      <w:pPr>
        <w:rPr>
          <w:lang w:val="en-US"/>
        </w:rPr>
      </w:pPr>
    </w:p>
    <w:p w14:paraId="61439998" w14:textId="77777777" w:rsidR="008C1929" w:rsidRDefault="008C1929" w:rsidP="008C1929">
      <w:pPr>
        <w:rPr>
          <w:lang w:val="en-US"/>
        </w:rPr>
      </w:pPr>
    </w:p>
    <w:p w14:paraId="79683AB3" w14:textId="77777777" w:rsidR="008C1929" w:rsidRDefault="008C1929" w:rsidP="008C1929">
      <w:pPr>
        <w:rPr>
          <w:lang w:val="en-US"/>
        </w:rPr>
      </w:pPr>
    </w:p>
    <w:p w14:paraId="2EA0E71B" w14:textId="77777777" w:rsidR="008C1929" w:rsidRDefault="008C1929" w:rsidP="008C1929">
      <w:pPr>
        <w:rPr>
          <w:lang w:val="en-US"/>
        </w:rPr>
      </w:pPr>
    </w:p>
    <w:p w14:paraId="6DCEB6DF" w14:textId="77777777" w:rsidR="008C1929" w:rsidRPr="008C1929" w:rsidRDefault="008C1929" w:rsidP="008C1929">
      <w:pPr>
        <w:rPr>
          <w:lang w:val="en-US"/>
        </w:rPr>
      </w:pPr>
    </w:p>
    <w:p w14:paraId="7D3AED20" w14:textId="7D4CCDDF" w:rsidR="00586D11" w:rsidRDefault="00586D11" w:rsidP="00A342D5">
      <w:pPr>
        <w:tabs>
          <w:tab w:val="left" w:pos="2295"/>
        </w:tabs>
        <w:rPr>
          <w:rFonts w:cstheme="minorHAnsi"/>
          <w:lang w:val="en-US"/>
        </w:rPr>
      </w:pPr>
    </w:p>
    <w:p w14:paraId="0682ED70" w14:textId="77777777" w:rsidR="00A342D5" w:rsidRDefault="00A342D5" w:rsidP="00A342D5">
      <w:pPr>
        <w:tabs>
          <w:tab w:val="left" w:pos="2295"/>
        </w:tabs>
        <w:rPr>
          <w:rFonts w:cstheme="minorHAnsi"/>
          <w:lang w:val="en-US"/>
        </w:rPr>
      </w:pPr>
    </w:p>
    <w:p w14:paraId="67DB8AD2" w14:textId="77777777" w:rsidR="00A342D5" w:rsidRPr="008B1D09" w:rsidRDefault="00A342D5" w:rsidP="00A342D5">
      <w:pPr>
        <w:tabs>
          <w:tab w:val="left" w:pos="2295"/>
        </w:tabs>
        <w:rPr>
          <w:rFonts w:cstheme="minorHAnsi"/>
          <w:b/>
          <w:bCs/>
          <w:lang w:val="en-US"/>
        </w:rPr>
      </w:pPr>
    </w:p>
    <w:p w14:paraId="597399D4" w14:textId="4F36ECAA" w:rsidR="00B40E99" w:rsidRPr="008B1D09" w:rsidRDefault="00E50B85" w:rsidP="000228EF">
      <w:pPr>
        <w:jc w:val="center"/>
        <w:rPr>
          <w:rFonts w:cstheme="minorHAnsi"/>
          <w:b/>
          <w:bCs/>
          <w:lang w:val="en-US"/>
        </w:rPr>
      </w:pPr>
      <w:r w:rsidRPr="008B1D09">
        <w:rPr>
          <w:rFonts w:cstheme="minorHAnsi"/>
          <w:b/>
          <w:bCs/>
          <w:lang w:val="en-US"/>
        </w:rPr>
        <w:lastRenderedPageBreak/>
        <w:t>Model building: T</w:t>
      </w:r>
      <w:r w:rsidR="001F6888" w:rsidRPr="008B1D09">
        <w:rPr>
          <w:rFonts w:cstheme="minorHAnsi"/>
          <w:b/>
          <w:bCs/>
          <w:lang w:val="en-US"/>
        </w:rPr>
        <w:t xml:space="preserve">apping variability (coefficient of variation) </w:t>
      </w:r>
    </w:p>
    <w:p w14:paraId="5A6172A5" w14:textId="68E7C87C" w:rsidR="001F6888" w:rsidRPr="008B1D09" w:rsidRDefault="001F6888" w:rsidP="001F6888">
      <w:pPr>
        <w:rPr>
          <w:rFonts w:cstheme="minorHAnsi"/>
          <w:lang w:val="en-US"/>
        </w:rPr>
      </w:pPr>
      <w:r w:rsidRPr="008B1D09">
        <w:rPr>
          <w:rFonts w:cstheme="minorHAnsi"/>
          <w:lang w:val="en-US"/>
        </w:rPr>
        <w:t xml:space="preserve">Before a multilevel </w:t>
      </w:r>
      <w:r w:rsidR="00E50B85" w:rsidRPr="008B1D09">
        <w:rPr>
          <w:rFonts w:cstheme="minorHAnsi"/>
          <w:lang w:val="en-US"/>
        </w:rPr>
        <w:t xml:space="preserve">model </w:t>
      </w:r>
      <w:r w:rsidRPr="008B1D09">
        <w:rPr>
          <w:rFonts w:cstheme="minorHAnsi"/>
          <w:lang w:val="en-US"/>
        </w:rPr>
        <w:t xml:space="preserve">analysis was </w:t>
      </w:r>
      <w:r w:rsidR="00D557B2" w:rsidRPr="008B1D09">
        <w:rPr>
          <w:rFonts w:cstheme="minorHAnsi"/>
          <w:lang w:val="en-US"/>
        </w:rPr>
        <w:t>carried out</w:t>
      </w:r>
      <w:r w:rsidRPr="008B1D09">
        <w:rPr>
          <w:rFonts w:cstheme="minorHAnsi"/>
          <w:lang w:val="en-US"/>
        </w:rPr>
        <w:t xml:space="preserve"> on the coefficient of variation</w:t>
      </w:r>
      <w:r w:rsidR="00797B93">
        <w:rPr>
          <w:rFonts w:cstheme="minorHAnsi"/>
          <w:lang w:val="en-US"/>
        </w:rPr>
        <w:t>,</w:t>
      </w:r>
      <w:r w:rsidRPr="008B1D09">
        <w:rPr>
          <w:rFonts w:cstheme="minorHAnsi"/>
          <w:lang w:val="en-US"/>
        </w:rPr>
        <w:t xml:space="preserve"> an outlier detection per participant </w:t>
      </w:r>
      <w:r w:rsidR="00DD63A5">
        <w:rPr>
          <w:rFonts w:cstheme="minorHAnsi"/>
          <w:lang w:val="en-US"/>
        </w:rPr>
        <w:t>was applied</w:t>
      </w:r>
      <w:r w:rsidRPr="008B1D09">
        <w:rPr>
          <w:rFonts w:cstheme="minorHAnsi"/>
          <w:lang w:val="en-US"/>
        </w:rPr>
        <w:t xml:space="preserve"> using 1.5 IQR. This resulted in further exclusion of </w:t>
      </w:r>
      <w:r w:rsidRPr="008B1D09">
        <w:rPr>
          <w:rFonts w:cstheme="minorHAnsi"/>
          <w:i/>
          <w:iCs/>
          <w:lang w:val="en-US"/>
        </w:rPr>
        <w:t>N</w:t>
      </w:r>
      <w:r w:rsidRPr="008B1D09">
        <w:rPr>
          <w:rFonts w:cstheme="minorHAnsi"/>
          <w:lang w:val="en-US"/>
        </w:rPr>
        <w:t xml:space="preserve"> = 65 trials. All level-1 variables were again entered first as random factors. The random effects covariance matrices resulted in singular fits (i.e., random variance close to zero) </w:t>
      </w:r>
      <w:r w:rsidR="00E50B85" w:rsidRPr="008B1D09">
        <w:rPr>
          <w:rFonts w:cstheme="minorHAnsi"/>
          <w:lang w:val="en-US"/>
        </w:rPr>
        <w:t>for time of the day</w:t>
      </w:r>
      <w:r w:rsidR="00797B93">
        <w:rPr>
          <w:rFonts w:cstheme="minorHAnsi"/>
          <w:lang w:val="en-US"/>
        </w:rPr>
        <w:t>,</w:t>
      </w:r>
      <w:r w:rsidR="00E50B85" w:rsidRPr="008B1D09">
        <w:rPr>
          <w:rFonts w:cstheme="minorHAnsi"/>
          <w:lang w:val="en-US"/>
        </w:rPr>
        <w:t xml:space="preserve"> and </w:t>
      </w:r>
      <w:r w:rsidR="00797B93">
        <w:rPr>
          <w:rFonts w:cstheme="minorHAnsi"/>
          <w:lang w:val="en-US"/>
        </w:rPr>
        <w:t xml:space="preserve">hence this variable </w:t>
      </w:r>
      <w:r w:rsidR="00E50B85" w:rsidRPr="008B1D09">
        <w:rPr>
          <w:rFonts w:cstheme="minorHAnsi"/>
          <w:lang w:val="en-US"/>
        </w:rPr>
        <w:t xml:space="preserve">was not further included as </w:t>
      </w:r>
      <w:r w:rsidR="00797B93">
        <w:rPr>
          <w:rFonts w:cstheme="minorHAnsi"/>
          <w:lang w:val="en-US"/>
        </w:rPr>
        <w:t xml:space="preserve">a </w:t>
      </w:r>
      <w:r w:rsidR="00E50B85" w:rsidRPr="008B1D09">
        <w:rPr>
          <w:rFonts w:cstheme="minorHAnsi"/>
          <w:lang w:val="en-US"/>
        </w:rPr>
        <w:t>random factor.</w:t>
      </w:r>
      <w:r w:rsidR="00642540" w:rsidRPr="008B1D09">
        <w:rPr>
          <w:rFonts w:cstheme="minorHAnsi"/>
          <w:lang w:val="en-US"/>
        </w:rPr>
        <w:t xml:space="preserve"> The </w:t>
      </w:r>
      <w:r w:rsidR="00946DC9" w:rsidRPr="008B1D09">
        <w:rPr>
          <w:rFonts w:cstheme="minorHAnsi"/>
          <w:lang w:val="en-US"/>
        </w:rPr>
        <w:t>intraclass correlation was 36%.</w:t>
      </w:r>
    </w:p>
    <w:p w14:paraId="66329969" w14:textId="6753184C" w:rsidR="001F6888" w:rsidRPr="008B1D09" w:rsidRDefault="001F6888" w:rsidP="001F6888">
      <w:pPr>
        <w:rPr>
          <w:rFonts w:cstheme="minorHAnsi"/>
          <w:lang w:val="en-US"/>
        </w:rPr>
      </w:pPr>
    </w:p>
    <w:p w14:paraId="513F3DD2" w14:textId="06D9F7A8" w:rsidR="008B1D09" w:rsidRPr="008B1D09" w:rsidRDefault="008B1D09" w:rsidP="008B1D09">
      <w:pPr>
        <w:pStyle w:val="Beschriftung"/>
        <w:keepNext/>
        <w:rPr>
          <w:i w:val="0"/>
          <w:iCs w:val="0"/>
          <w:color w:val="auto"/>
          <w:lang w:val="en-US"/>
        </w:rPr>
      </w:pPr>
      <w:r w:rsidRPr="008B1D09">
        <w:rPr>
          <w:rFonts w:cstheme="minorHAnsi"/>
          <w:i w:val="0"/>
          <w:iCs w:val="0"/>
          <w:color w:val="auto"/>
          <w:lang w:val="en-US"/>
        </w:rPr>
        <w:t xml:space="preserve">Supplementary </w:t>
      </w:r>
      <w:r w:rsidRPr="008B1D09">
        <w:rPr>
          <w:i w:val="0"/>
          <w:iCs w:val="0"/>
          <w:color w:val="auto"/>
          <w:lang w:val="en-US"/>
        </w:rPr>
        <w:t xml:space="preserve">Table </w:t>
      </w:r>
      <w:r w:rsidRPr="008B1D09">
        <w:rPr>
          <w:i w:val="0"/>
          <w:iCs w:val="0"/>
          <w:color w:val="auto"/>
        </w:rPr>
        <w:fldChar w:fldCharType="begin"/>
      </w:r>
      <w:r w:rsidRPr="008B1D09">
        <w:rPr>
          <w:i w:val="0"/>
          <w:iCs w:val="0"/>
          <w:color w:val="auto"/>
          <w:lang w:val="en-US"/>
        </w:rPr>
        <w:instrText xml:space="preserve"> SEQ Table \* ARABIC </w:instrText>
      </w:r>
      <w:r w:rsidRPr="008B1D09">
        <w:rPr>
          <w:i w:val="0"/>
          <w:iCs w:val="0"/>
          <w:color w:val="auto"/>
        </w:rPr>
        <w:fldChar w:fldCharType="separate"/>
      </w:r>
      <w:r w:rsidR="007F0920">
        <w:rPr>
          <w:i w:val="0"/>
          <w:iCs w:val="0"/>
          <w:noProof/>
          <w:color w:val="auto"/>
          <w:lang w:val="en-US"/>
        </w:rPr>
        <w:t>5</w:t>
      </w:r>
      <w:r w:rsidRPr="008B1D09">
        <w:rPr>
          <w:i w:val="0"/>
          <w:iCs w:val="0"/>
          <w:color w:val="auto"/>
        </w:rPr>
        <w:fldChar w:fldCharType="end"/>
      </w:r>
      <w:r w:rsidRPr="008B1D09">
        <w:rPr>
          <w:i w:val="0"/>
          <w:iCs w:val="0"/>
          <w:color w:val="auto"/>
          <w:lang w:val="en-US"/>
        </w:rPr>
        <w:t>. Performance measures for the multi-level model building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1"/>
        <w:gridCol w:w="1157"/>
        <w:gridCol w:w="882"/>
        <w:gridCol w:w="1050"/>
        <w:gridCol w:w="1514"/>
        <w:gridCol w:w="1247"/>
        <w:gridCol w:w="901"/>
      </w:tblGrid>
      <w:tr w:rsidR="000228EF" w:rsidRPr="008B1D09" w14:paraId="4D9588AA" w14:textId="77777777" w:rsidTr="00642540"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36D69" w14:textId="77777777" w:rsidR="000228EF" w:rsidRPr="008B1D09" w:rsidRDefault="000228EF" w:rsidP="00AD1734">
            <w:pPr>
              <w:spacing w:after="200"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bookmarkStart w:id="2" w:name="_Hlk72243296"/>
            <w:r w:rsidRPr="008B1D09">
              <w:rPr>
                <w:rFonts w:cstheme="minorHAnsi"/>
                <w:sz w:val="18"/>
                <w:szCs w:val="18"/>
                <w:lang w:val="en-US"/>
              </w:rPr>
              <w:t>Models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914C1" w14:textId="77777777" w:rsidR="000228EF" w:rsidRPr="008B1D09" w:rsidRDefault="000228EF" w:rsidP="00AD17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Number of parameters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E387C" w14:textId="77777777" w:rsidR="000228EF" w:rsidRPr="008B1D09" w:rsidRDefault="000228EF" w:rsidP="00AD1734">
            <w:pPr>
              <w:spacing w:after="200"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AIC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9B700" w14:textId="77777777" w:rsidR="000228EF" w:rsidRPr="008B1D09" w:rsidRDefault="000228EF" w:rsidP="00AD1734">
            <w:pPr>
              <w:spacing w:after="200"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BIC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E5F8D" w14:textId="77777777" w:rsidR="000228EF" w:rsidRPr="008B1D09" w:rsidRDefault="000228EF" w:rsidP="00AD1734">
            <w:pPr>
              <w:spacing w:after="200"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Log Likelihood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49B48" w14:textId="77777777" w:rsidR="000228EF" w:rsidRPr="008B1D09" w:rsidRDefault="000228EF" w:rsidP="00AD1734">
            <w:pPr>
              <w:spacing w:after="200"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Devianc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60B1F" w14:textId="77777777" w:rsidR="000228EF" w:rsidRPr="008B1D09" w:rsidRDefault="000228EF" w:rsidP="00AD1734">
            <w:pPr>
              <w:spacing w:after="200" w:line="276" w:lineRule="auto"/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0228EF" w:rsidRPr="008B1D09" w14:paraId="5B16F173" w14:textId="77777777" w:rsidTr="00642540">
        <w:tc>
          <w:tcPr>
            <w:tcW w:w="2321" w:type="dxa"/>
            <w:tcBorders>
              <w:top w:val="single" w:sz="4" w:space="0" w:color="auto"/>
            </w:tcBorders>
            <w:vAlign w:val="center"/>
          </w:tcPr>
          <w:p w14:paraId="7CA8CAE1" w14:textId="77777777" w:rsidR="000228EF" w:rsidRPr="008B1D09" w:rsidRDefault="000228EF" w:rsidP="00D557B2">
            <w:pPr>
              <w:spacing w:after="200"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Unconditional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727C13DE" w14:textId="77777777" w:rsidR="000228EF" w:rsidRPr="008B1D09" w:rsidRDefault="000228EF" w:rsidP="00AD17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1D132EDA" w14:textId="3AF22C21" w:rsidR="000228EF" w:rsidRPr="008B1D09" w:rsidRDefault="000228EF" w:rsidP="00AD1734">
            <w:pPr>
              <w:spacing w:after="200"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Style w:val="gd15mcfceub"/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5197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14:paraId="03F916C6" w14:textId="42C5E6D1" w:rsidR="000228EF" w:rsidRPr="008B1D09" w:rsidRDefault="000228EF" w:rsidP="00AD1734">
            <w:pPr>
              <w:spacing w:after="200"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Style w:val="gd15mcfceub"/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5212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05EB588A" w14:textId="4B7729CF" w:rsidR="000228EF" w:rsidRPr="008B1D09" w:rsidRDefault="000228EF" w:rsidP="00AD1734">
            <w:pPr>
              <w:spacing w:after="200"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8B1D09">
              <w:rPr>
                <w:rStyle w:val="gd15mcfceub"/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259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0B058DC" w14:textId="744D97DA" w:rsidR="000228EF" w:rsidRPr="008B1D09" w:rsidRDefault="000228EF" w:rsidP="00AD1734">
            <w:pPr>
              <w:spacing w:after="200"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Style w:val="gd15mcfceub"/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519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784DC8A2" w14:textId="77777777" w:rsidR="000228EF" w:rsidRPr="008B1D09" w:rsidRDefault="000228EF" w:rsidP="00AD1734">
            <w:pPr>
              <w:spacing w:after="200"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B1930" w:rsidRPr="008B1D09" w14:paraId="1F553E56" w14:textId="77777777" w:rsidTr="00642540">
        <w:tc>
          <w:tcPr>
            <w:tcW w:w="2321" w:type="dxa"/>
            <w:vAlign w:val="center"/>
          </w:tcPr>
          <w:p w14:paraId="0182785C" w14:textId="71B10EA2" w:rsidR="000B1930" w:rsidRPr="008B1D09" w:rsidRDefault="00D557B2" w:rsidP="00D557B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*</w:t>
            </w:r>
            <w:r w:rsidR="000B1930" w:rsidRPr="008B1D09">
              <w:rPr>
                <w:rFonts w:cstheme="minorHAnsi"/>
                <w:sz w:val="18"/>
                <w:szCs w:val="18"/>
                <w:lang w:val="en-US"/>
              </w:rPr>
              <w:t>Unconditional + random slope</w:t>
            </w:r>
          </w:p>
        </w:tc>
        <w:tc>
          <w:tcPr>
            <w:tcW w:w="1157" w:type="dxa"/>
            <w:vAlign w:val="center"/>
          </w:tcPr>
          <w:p w14:paraId="055022EA" w14:textId="172E6693" w:rsidR="000B1930" w:rsidRPr="008B1D09" w:rsidRDefault="001F6888" w:rsidP="00AD17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82" w:type="dxa"/>
            <w:vAlign w:val="center"/>
          </w:tcPr>
          <w:p w14:paraId="6E58150B" w14:textId="198DEE7B" w:rsidR="000B1930" w:rsidRPr="008B1D09" w:rsidRDefault="001F6888" w:rsidP="00AD1734">
            <w:pPr>
              <w:jc w:val="center"/>
              <w:rPr>
                <w:rStyle w:val="gd15mcfceub"/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8B1D09">
              <w:rPr>
                <w:rStyle w:val="gd15mcfceub"/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5180</w:t>
            </w:r>
          </w:p>
        </w:tc>
        <w:tc>
          <w:tcPr>
            <w:tcW w:w="1050" w:type="dxa"/>
            <w:vAlign w:val="center"/>
          </w:tcPr>
          <w:p w14:paraId="442C2883" w14:textId="20CCE68B" w:rsidR="000B1930" w:rsidRPr="008B1D09" w:rsidRDefault="001F6888" w:rsidP="00AD1734">
            <w:pPr>
              <w:jc w:val="center"/>
              <w:rPr>
                <w:rStyle w:val="gd15mcfceub"/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8B1D09">
              <w:rPr>
                <w:rStyle w:val="gd15mcfceub"/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5204</w:t>
            </w:r>
          </w:p>
        </w:tc>
        <w:tc>
          <w:tcPr>
            <w:tcW w:w="1514" w:type="dxa"/>
            <w:vAlign w:val="center"/>
          </w:tcPr>
          <w:p w14:paraId="6D1AF830" w14:textId="4D1676F3" w:rsidR="000B1930" w:rsidRPr="008B1D09" w:rsidRDefault="001F6888" w:rsidP="00AD17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-2585</w:t>
            </w:r>
          </w:p>
        </w:tc>
        <w:tc>
          <w:tcPr>
            <w:tcW w:w="1247" w:type="dxa"/>
            <w:vAlign w:val="center"/>
          </w:tcPr>
          <w:p w14:paraId="3EB03808" w14:textId="21B3A6B4" w:rsidR="000B1930" w:rsidRPr="008B1D09" w:rsidRDefault="001F6888" w:rsidP="00AD1734">
            <w:pPr>
              <w:jc w:val="center"/>
              <w:rPr>
                <w:rStyle w:val="gd15mcfceub"/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8B1D09">
              <w:rPr>
                <w:rStyle w:val="gd15mcfceub"/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5170</w:t>
            </w:r>
          </w:p>
        </w:tc>
        <w:tc>
          <w:tcPr>
            <w:tcW w:w="901" w:type="dxa"/>
            <w:vAlign w:val="center"/>
          </w:tcPr>
          <w:p w14:paraId="096268A5" w14:textId="5182B4B0" w:rsidR="000B1930" w:rsidRPr="008B1D09" w:rsidRDefault="001F6888" w:rsidP="00AD17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&lt; .001</w:t>
            </w:r>
          </w:p>
        </w:tc>
      </w:tr>
      <w:tr w:rsidR="000228EF" w:rsidRPr="008B1D09" w14:paraId="35B552AF" w14:textId="77777777" w:rsidTr="00642540">
        <w:tc>
          <w:tcPr>
            <w:tcW w:w="2321" w:type="dxa"/>
            <w:vAlign w:val="center"/>
          </w:tcPr>
          <w:p w14:paraId="1A39B9B2" w14:textId="77777777" w:rsidR="000228EF" w:rsidRPr="008B1D09" w:rsidRDefault="000228EF" w:rsidP="00D557B2">
            <w:pPr>
              <w:spacing w:after="200"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Fixed factors</w:t>
            </w:r>
          </w:p>
        </w:tc>
        <w:tc>
          <w:tcPr>
            <w:tcW w:w="1157" w:type="dxa"/>
            <w:vAlign w:val="center"/>
          </w:tcPr>
          <w:p w14:paraId="3395B13D" w14:textId="467DA974" w:rsidR="000228EF" w:rsidRPr="008B1D09" w:rsidRDefault="00642540" w:rsidP="00AD17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882" w:type="dxa"/>
            <w:vAlign w:val="bottom"/>
          </w:tcPr>
          <w:p w14:paraId="10BD4742" w14:textId="0A9A3DFC" w:rsidR="000228EF" w:rsidRPr="008B1D09" w:rsidRDefault="00642540" w:rsidP="00AD1734">
            <w:pPr>
              <w:spacing w:after="200"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Style w:val="gd15mcfceub"/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5184</w:t>
            </w:r>
          </w:p>
        </w:tc>
        <w:tc>
          <w:tcPr>
            <w:tcW w:w="1050" w:type="dxa"/>
            <w:vAlign w:val="bottom"/>
          </w:tcPr>
          <w:p w14:paraId="48635723" w14:textId="4DCA66CF" w:rsidR="000228EF" w:rsidRPr="008B1D09" w:rsidRDefault="00642540" w:rsidP="00AD1734">
            <w:pPr>
              <w:spacing w:after="200"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Style w:val="gd15mcfceub"/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5227</w:t>
            </w:r>
          </w:p>
        </w:tc>
        <w:tc>
          <w:tcPr>
            <w:tcW w:w="1514" w:type="dxa"/>
            <w:vAlign w:val="bottom"/>
          </w:tcPr>
          <w:p w14:paraId="2612C158" w14:textId="0C71EE01" w:rsidR="000228EF" w:rsidRPr="008B1D09" w:rsidRDefault="00642540" w:rsidP="00AD1734">
            <w:pPr>
              <w:spacing w:after="200"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-2583</w:t>
            </w:r>
          </w:p>
        </w:tc>
        <w:tc>
          <w:tcPr>
            <w:tcW w:w="1247" w:type="dxa"/>
            <w:vAlign w:val="bottom"/>
          </w:tcPr>
          <w:p w14:paraId="38900876" w14:textId="3D49F9A5" w:rsidR="000228EF" w:rsidRPr="008B1D09" w:rsidRDefault="00642540" w:rsidP="00AD1734">
            <w:pPr>
              <w:spacing w:after="200"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Style w:val="gd15mcfceub"/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5166</w:t>
            </w:r>
          </w:p>
        </w:tc>
        <w:tc>
          <w:tcPr>
            <w:tcW w:w="901" w:type="dxa"/>
            <w:vAlign w:val="bottom"/>
          </w:tcPr>
          <w:p w14:paraId="08A17940" w14:textId="3CA98449" w:rsidR="000228EF" w:rsidRPr="008B1D09" w:rsidRDefault="000228EF" w:rsidP="00AD1734">
            <w:pPr>
              <w:spacing w:after="200"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642540" w:rsidRPr="008B1D09">
              <w:rPr>
                <w:rFonts w:cstheme="minorHAnsi"/>
                <w:sz w:val="18"/>
                <w:szCs w:val="18"/>
                <w:lang w:val="en-US"/>
              </w:rPr>
              <w:t>427</w:t>
            </w:r>
          </w:p>
        </w:tc>
      </w:tr>
      <w:tr w:rsidR="000228EF" w:rsidRPr="008B1D09" w14:paraId="32CE1961" w14:textId="77777777" w:rsidTr="00642540">
        <w:tc>
          <w:tcPr>
            <w:tcW w:w="2321" w:type="dxa"/>
            <w:tcBorders>
              <w:bottom w:val="single" w:sz="4" w:space="0" w:color="auto"/>
            </w:tcBorders>
            <w:vAlign w:val="center"/>
          </w:tcPr>
          <w:p w14:paraId="37331133" w14:textId="5E6BC353" w:rsidR="000228EF" w:rsidRPr="008B1D09" w:rsidRDefault="000228EF" w:rsidP="00D557B2">
            <w:pPr>
              <w:spacing w:after="200"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Fixed factors + all interactions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3D27B58F" w14:textId="3C8B2C9D" w:rsidR="000228EF" w:rsidRPr="008B1D09" w:rsidRDefault="000228EF" w:rsidP="00AD173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642540" w:rsidRPr="008B1D09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376CF53C" w14:textId="38004258" w:rsidR="000228EF" w:rsidRPr="008B1D09" w:rsidRDefault="00642540" w:rsidP="00AD1734">
            <w:pPr>
              <w:spacing w:after="200"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Style w:val="gd15mcfceub"/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5193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6A08C0CE" w14:textId="235D2188" w:rsidR="000228EF" w:rsidRPr="008B1D09" w:rsidRDefault="00642540" w:rsidP="00AD1734">
            <w:pPr>
              <w:spacing w:after="200"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Style w:val="gd15mcfceub"/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5265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6CD9A003" w14:textId="75BFBC83" w:rsidR="000228EF" w:rsidRPr="008B1D09" w:rsidRDefault="000228EF" w:rsidP="00AD1734">
            <w:pPr>
              <w:spacing w:after="200"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8B1D09">
              <w:rPr>
                <w:rStyle w:val="gd15mcfceub"/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258</w:t>
            </w:r>
            <w:r w:rsidR="00642540" w:rsidRPr="008B1D09">
              <w:rPr>
                <w:rStyle w:val="gd15mcfceub"/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3DC729F" w14:textId="0FC6611A" w:rsidR="000228EF" w:rsidRPr="008B1D09" w:rsidRDefault="000228EF" w:rsidP="00AD1734">
            <w:pPr>
              <w:spacing w:after="200"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Style w:val="gd15mcfceub"/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51</w:t>
            </w:r>
            <w:r w:rsidR="00642540" w:rsidRPr="008B1D09">
              <w:rPr>
                <w:rStyle w:val="gd15mcfceub"/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63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6B262E60" w14:textId="2A129E53" w:rsidR="000228EF" w:rsidRPr="008B1D09" w:rsidRDefault="000228EF" w:rsidP="00D557B2">
            <w:pPr>
              <w:keepNext/>
              <w:spacing w:after="200"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642540" w:rsidRPr="008B1D09">
              <w:rPr>
                <w:rFonts w:cstheme="minorHAnsi"/>
                <w:sz w:val="18"/>
                <w:szCs w:val="18"/>
                <w:lang w:val="en-US"/>
              </w:rPr>
              <w:t>768</w:t>
            </w:r>
          </w:p>
        </w:tc>
      </w:tr>
    </w:tbl>
    <w:bookmarkEnd w:id="2"/>
    <w:p w14:paraId="2EC46687" w14:textId="160B1420" w:rsidR="00D557B2" w:rsidRPr="008B1D09" w:rsidRDefault="00D557B2" w:rsidP="00D557B2">
      <w:pPr>
        <w:pStyle w:val="Beschriftung"/>
        <w:rPr>
          <w:i w:val="0"/>
          <w:iCs w:val="0"/>
          <w:color w:val="auto"/>
          <w:lang w:val="en-US"/>
        </w:rPr>
      </w:pPr>
      <w:r w:rsidRPr="008B1D09">
        <w:rPr>
          <w:i w:val="0"/>
          <w:iCs w:val="0"/>
          <w:color w:val="auto"/>
          <w:lang w:val="en-US"/>
        </w:rPr>
        <w:t>Note. Model comparisons (</w:t>
      </w:r>
      <w:r w:rsidRPr="008B1D09">
        <w:rPr>
          <w:color w:val="auto"/>
          <w:lang w:val="en-US"/>
        </w:rPr>
        <w:t>p</w:t>
      </w:r>
      <w:r w:rsidRPr="008B1D09">
        <w:rPr>
          <w:i w:val="0"/>
          <w:iCs w:val="0"/>
          <w:color w:val="auto"/>
          <w:lang w:val="en-US"/>
        </w:rPr>
        <w:t xml:space="preserve">-values) were done sequentially to the one below. The asterisk indicates the best performing and final model. </w:t>
      </w:r>
    </w:p>
    <w:p w14:paraId="137EB4B6" w14:textId="3F9E1445" w:rsidR="00002FE1" w:rsidRPr="008B1D09" w:rsidRDefault="00002FE1" w:rsidP="00D557B2">
      <w:pPr>
        <w:pStyle w:val="Beschriftung"/>
        <w:rPr>
          <w:rFonts w:cstheme="minorHAnsi"/>
          <w:sz w:val="22"/>
          <w:szCs w:val="22"/>
          <w:lang w:val="en-US"/>
        </w:rPr>
      </w:pPr>
    </w:p>
    <w:p w14:paraId="56E6C8E0" w14:textId="44D4B54F" w:rsidR="008B1D09" w:rsidRPr="008B1D09" w:rsidRDefault="008B1D09" w:rsidP="008B1D09">
      <w:pPr>
        <w:pStyle w:val="Beschriftung"/>
        <w:keepNext/>
        <w:rPr>
          <w:i w:val="0"/>
          <w:iCs w:val="0"/>
          <w:color w:val="auto"/>
          <w:lang w:val="en-US"/>
        </w:rPr>
      </w:pPr>
      <w:r w:rsidRPr="008B1D09">
        <w:rPr>
          <w:rFonts w:cstheme="minorHAnsi"/>
          <w:i w:val="0"/>
          <w:iCs w:val="0"/>
          <w:color w:val="auto"/>
          <w:lang w:val="en-US"/>
        </w:rPr>
        <w:t xml:space="preserve">Supplementary </w:t>
      </w:r>
      <w:r w:rsidRPr="008B1D09">
        <w:rPr>
          <w:i w:val="0"/>
          <w:iCs w:val="0"/>
          <w:color w:val="auto"/>
          <w:lang w:val="en-US"/>
        </w:rPr>
        <w:t xml:space="preserve">Table </w:t>
      </w:r>
      <w:r w:rsidRPr="008B1D09">
        <w:rPr>
          <w:i w:val="0"/>
          <w:iCs w:val="0"/>
          <w:color w:val="auto"/>
        </w:rPr>
        <w:fldChar w:fldCharType="begin"/>
      </w:r>
      <w:r w:rsidRPr="008B1D09">
        <w:rPr>
          <w:i w:val="0"/>
          <w:iCs w:val="0"/>
          <w:color w:val="auto"/>
          <w:lang w:val="en-US"/>
        </w:rPr>
        <w:instrText xml:space="preserve"> SEQ Table \* ARABIC </w:instrText>
      </w:r>
      <w:r w:rsidRPr="008B1D09">
        <w:rPr>
          <w:i w:val="0"/>
          <w:iCs w:val="0"/>
          <w:color w:val="auto"/>
        </w:rPr>
        <w:fldChar w:fldCharType="separate"/>
      </w:r>
      <w:r w:rsidR="007F0920">
        <w:rPr>
          <w:i w:val="0"/>
          <w:iCs w:val="0"/>
          <w:noProof/>
          <w:color w:val="auto"/>
          <w:lang w:val="en-US"/>
        </w:rPr>
        <w:t>6</w:t>
      </w:r>
      <w:r w:rsidRPr="008B1D09">
        <w:rPr>
          <w:i w:val="0"/>
          <w:iCs w:val="0"/>
          <w:color w:val="auto"/>
        </w:rPr>
        <w:fldChar w:fldCharType="end"/>
      </w:r>
      <w:r w:rsidRPr="005176BF">
        <w:rPr>
          <w:i w:val="0"/>
          <w:iCs w:val="0"/>
          <w:color w:val="auto"/>
          <w:lang w:val="en-US"/>
        </w:rPr>
        <w:t>.</w:t>
      </w:r>
      <w:r w:rsidRPr="008B1D09">
        <w:rPr>
          <w:i w:val="0"/>
          <w:iCs w:val="0"/>
          <w:color w:val="auto"/>
          <w:lang w:val="en-US"/>
        </w:rPr>
        <w:t xml:space="preserve"> Results of the multi-level analysis of the Fixed factors model for the coefficient of variation.</w:t>
      </w:r>
    </w:p>
    <w:tbl>
      <w:tblPr>
        <w:tblStyle w:val="Tabellenraster"/>
        <w:tblW w:w="91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99"/>
        <w:gridCol w:w="809"/>
        <w:gridCol w:w="2126"/>
        <w:gridCol w:w="675"/>
        <w:gridCol w:w="734"/>
        <w:gridCol w:w="846"/>
        <w:gridCol w:w="891"/>
        <w:gridCol w:w="773"/>
      </w:tblGrid>
      <w:tr w:rsidR="000228EF" w:rsidRPr="008B1D09" w14:paraId="25AC6ADB" w14:textId="77777777" w:rsidTr="00D557B2">
        <w:trPr>
          <w:trHeight w:val="464"/>
        </w:trPr>
        <w:tc>
          <w:tcPr>
            <w:tcW w:w="2299" w:type="dxa"/>
            <w:tcBorders>
              <w:top w:val="single" w:sz="4" w:space="0" w:color="auto"/>
              <w:bottom w:val="nil"/>
              <w:right w:val="nil"/>
            </w:tcBorders>
          </w:tcPr>
          <w:p w14:paraId="436911AF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bookmarkStart w:id="3" w:name="_Hlk72243697"/>
          </w:p>
        </w:tc>
        <w:tc>
          <w:tcPr>
            <w:tcW w:w="809" w:type="dxa"/>
            <w:tcBorders>
              <w:top w:val="single" w:sz="4" w:space="0" w:color="auto"/>
              <w:left w:val="nil"/>
              <w:right w:val="nil"/>
            </w:tcBorders>
          </w:tcPr>
          <w:p w14:paraId="30D84104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Fix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7342F324" w14:textId="67DF5F8F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right w:val="nil"/>
            </w:tcBorders>
          </w:tcPr>
          <w:p w14:paraId="6A76B139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right w:val="nil"/>
            </w:tcBorders>
          </w:tcPr>
          <w:p w14:paraId="6679CF5E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right w:val="nil"/>
            </w:tcBorders>
          </w:tcPr>
          <w:p w14:paraId="6A15260F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</w:tcPr>
          <w:p w14:paraId="4861F048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Random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</w:tcBorders>
          </w:tcPr>
          <w:p w14:paraId="704BC408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228EF" w:rsidRPr="008B1D09" w14:paraId="090422EB" w14:textId="77777777" w:rsidTr="00D557B2">
        <w:trPr>
          <w:trHeight w:val="464"/>
        </w:trPr>
        <w:tc>
          <w:tcPr>
            <w:tcW w:w="2299" w:type="dxa"/>
            <w:tcBorders>
              <w:top w:val="nil"/>
              <w:bottom w:val="single" w:sz="4" w:space="0" w:color="auto"/>
              <w:right w:val="nil"/>
            </w:tcBorders>
          </w:tcPr>
          <w:p w14:paraId="628C2873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</w:tcPr>
          <w:p w14:paraId="35F8BC43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Coeff.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25B332E" w14:textId="1D7C743F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i/>
                <w:iCs/>
                <w:sz w:val="18"/>
                <w:szCs w:val="18"/>
                <w:lang w:val="en-US"/>
              </w:rPr>
              <w:t>b</w:t>
            </w:r>
            <w:r w:rsidR="002A4082" w:rsidRPr="008B1D09"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2A4082" w:rsidRPr="008B1D09">
              <w:rPr>
                <w:rFonts w:cstheme="minorHAnsi"/>
                <w:sz w:val="18"/>
                <w:szCs w:val="18"/>
                <w:lang w:val="en-US"/>
              </w:rPr>
              <w:t>(CI)</w:t>
            </w:r>
          </w:p>
        </w:tc>
        <w:tc>
          <w:tcPr>
            <w:tcW w:w="675" w:type="dxa"/>
            <w:tcBorders>
              <w:left w:val="nil"/>
              <w:bottom w:val="single" w:sz="4" w:space="0" w:color="auto"/>
              <w:right w:val="nil"/>
            </w:tcBorders>
          </w:tcPr>
          <w:p w14:paraId="1FC72136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nil"/>
            </w:tcBorders>
          </w:tcPr>
          <w:p w14:paraId="3551E29E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i/>
                <w:iCs/>
                <w:sz w:val="18"/>
                <w:szCs w:val="18"/>
                <w:lang w:val="en-US"/>
              </w:rPr>
              <w:t>t</w:t>
            </w:r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</w:tcPr>
          <w:p w14:paraId="216FA49D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</w:tcPr>
          <w:p w14:paraId="530ACD03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Coeff.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</w:tcBorders>
          </w:tcPr>
          <w:p w14:paraId="6067CBD9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i/>
                <w:iCs/>
                <w:sz w:val="18"/>
                <w:szCs w:val="18"/>
                <w:lang w:val="en-US"/>
              </w:rPr>
              <w:t>SD</w:t>
            </w:r>
          </w:p>
        </w:tc>
      </w:tr>
      <w:tr w:rsidR="000228EF" w:rsidRPr="008B1D09" w14:paraId="23519B18" w14:textId="77777777" w:rsidTr="00D557B2">
        <w:trPr>
          <w:trHeight w:val="464"/>
        </w:trPr>
        <w:tc>
          <w:tcPr>
            <w:tcW w:w="22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BC581A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CC945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i/>
                <w:iCs/>
                <w:sz w:val="18"/>
                <w:szCs w:val="18"/>
                <w:lang w:val="en-US"/>
              </w:rPr>
              <w:t>γ</w:t>
            </w:r>
            <w:r w:rsidRPr="008B1D09">
              <w:rPr>
                <w:rFonts w:cstheme="minorHAnsi"/>
                <w:sz w:val="18"/>
                <w:szCs w:val="18"/>
                <w:vertAlign w:val="subscript"/>
                <w:lang w:val="en-US"/>
              </w:rPr>
              <w:t>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21E3B" w14:textId="67EA3C6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8.</w:t>
            </w:r>
            <w:r w:rsidR="00946DC9" w:rsidRPr="008B1D09">
              <w:rPr>
                <w:rFonts w:cstheme="minorHAnsi"/>
                <w:sz w:val="18"/>
                <w:szCs w:val="18"/>
                <w:lang w:val="en-US"/>
              </w:rPr>
              <w:t>91</w:t>
            </w:r>
            <w:r w:rsidR="002A4082" w:rsidRPr="008B1D09">
              <w:rPr>
                <w:rFonts w:cstheme="minorHAnsi"/>
                <w:sz w:val="18"/>
                <w:szCs w:val="18"/>
                <w:lang w:val="en-US"/>
              </w:rPr>
              <w:t xml:space="preserve"> (7.73, 10.09)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E7FD3" w14:textId="3F5D8066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0.59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A7294" w14:textId="14F423AE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15.</w:t>
            </w:r>
            <w:r w:rsidR="00946DC9" w:rsidRPr="008B1D09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A8910" w14:textId="72278A55" w:rsidR="000228EF" w:rsidRPr="008B1D09" w:rsidRDefault="00286544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lt;</w:t>
            </w:r>
            <w:r w:rsidR="000228EF" w:rsidRPr="008B1D09">
              <w:rPr>
                <w:rFonts w:cstheme="minorHAnsi"/>
                <w:sz w:val="18"/>
                <w:szCs w:val="18"/>
                <w:lang w:val="en-US"/>
              </w:rPr>
              <w:t xml:space="preserve"> .00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8D080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i/>
                <w:iCs/>
                <w:sz w:val="18"/>
                <w:szCs w:val="18"/>
                <w:lang w:val="en-US"/>
              </w:rPr>
              <w:t>u</w:t>
            </w:r>
            <w:r w:rsidRPr="008B1D09">
              <w:rPr>
                <w:rFonts w:cstheme="minorHAnsi"/>
                <w:sz w:val="18"/>
                <w:szCs w:val="18"/>
                <w:vertAlign w:val="subscript"/>
                <w:lang w:val="en-US"/>
              </w:rPr>
              <w:t>0j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43A65A" w14:textId="0C018E41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3.1</w:t>
            </w:r>
            <w:r w:rsidR="00946DC9" w:rsidRPr="008B1D09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</w:tr>
      <w:tr w:rsidR="000228EF" w:rsidRPr="008B1D09" w14:paraId="4CA5B1B2" w14:textId="77777777" w:rsidTr="00D557B2">
        <w:trPr>
          <w:trHeight w:val="448"/>
        </w:trPr>
        <w:tc>
          <w:tcPr>
            <w:tcW w:w="22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B7BDBD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Level-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6C337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C00BA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4C134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4B55F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EA9F1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A77BE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607642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228EF" w:rsidRPr="008B1D09" w14:paraId="5C362670" w14:textId="77777777" w:rsidTr="00D557B2">
        <w:trPr>
          <w:trHeight w:val="464"/>
        </w:trPr>
        <w:tc>
          <w:tcPr>
            <w:tcW w:w="2299" w:type="dxa"/>
            <w:tcBorders>
              <w:top w:val="single" w:sz="4" w:space="0" w:color="auto"/>
              <w:bottom w:val="nil"/>
              <w:right w:val="nil"/>
            </w:tcBorders>
          </w:tcPr>
          <w:p w14:paraId="0B9ECCD7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Time of the day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4F90B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i/>
                <w:iCs/>
                <w:sz w:val="18"/>
                <w:szCs w:val="18"/>
                <w:lang w:val="en-US"/>
              </w:rPr>
              <w:t>γ</w:t>
            </w:r>
            <w:r w:rsidRPr="008B1D09">
              <w:rPr>
                <w:rFonts w:cstheme="minorHAnsi"/>
                <w:sz w:val="18"/>
                <w:szCs w:val="18"/>
                <w:vertAlign w:val="subscript"/>
                <w:lang w:val="en-US"/>
              </w:rPr>
              <w:t xml:space="preserve"> 1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309E4" w14:textId="4E961F96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0.04</w:t>
            </w:r>
            <w:r w:rsidR="002A4082" w:rsidRPr="008B1D09">
              <w:rPr>
                <w:rFonts w:cstheme="minorHAnsi"/>
                <w:sz w:val="18"/>
                <w:szCs w:val="18"/>
                <w:lang w:val="en-US"/>
              </w:rPr>
              <w:t xml:space="preserve"> (-0.02, 0.0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F4312" w14:textId="601503FA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D022C" w14:textId="5162860E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1.</w:t>
            </w:r>
            <w:r w:rsidR="00946DC9" w:rsidRPr="008B1D09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93CC3" w14:textId="277FD79B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946DC9" w:rsidRPr="008B1D09"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CB22C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</w:tcBorders>
          </w:tcPr>
          <w:p w14:paraId="224C17B4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228EF" w:rsidRPr="008B1D09" w14:paraId="27E37DEA" w14:textId="77777777" w:rsidTr="00D557B2">
        <w:trPr>
          <w:trHeight w:val="464"/>
        </w:trPr>
        <w:tc>
          <w:tcPr>
            <w:tcW w:w="2299" w:type="dxa"/>
            <w:tcBorders>
              <w:top w:val="single" w:sz="4" w:space="0" w:color="auto"/>
              <w:bottom w:val="nil"/>
              <w:right w:val="nil"/>
            </w:tcBorders>
          </w:tcPr>
          <w:p w14:paraId="246D6C8F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Arousal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A6392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i/>
                <w:iCs/>
                <w:sz w:val="18"/>
                <w:szCs w:val="18"/>
                <w:lang w:val="en-US"/>
              </w:rPr>
              <w:t>γ</w:t>
            </w:r>
            <w:r w:rsidRPr="008B1D09">
              <w:rPr>
                <w:rFonts w:cstheme="minorHAnsi"/>
                <w:sz w:val="18"/>
                <w:szCs w:val="18"/>
                <w:vertAlign w:val="subscript"/>
                <w:lang w:val="en-US"/>
              </w:rPr>
              <w:t xml:space="preserve"> 2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AA5A9" w14:textId="45A0B4F3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="00946DC9" w:rsidRPr="008B1D09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2A4082" w:rsidRPr="008B1D09">
              <w:rPr>
                <w:rFonts w:cstheme="minorHAnsi"/>
                <w:sz w:val="18"/>
                <w:szCs w:val="18"/>
                <w:lang w:val="en-US"/>
              </w:rPr>
              <w:t xml:space="preserve"> (-0.06, 0.12)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24B7D" w14:textId="75A22026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="00946DC9" w:rsidRPr="008B1D09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6E76F" w14:textId="4AC84D2C" w:rsidR="000228EF" w:rsidRPr="008B1D09" w:rsidRDefault="00946DC9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0228EF" w:rsidRPr="008B1D09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8B1D09">
              <w:rPr>
                <w:rFonts w:cstheme="minorHAnsi"/>
                <w:sz w:val="18"/>
                <w:szCs w:val="18"/>
                <w:lang w:val="en-US"/>
              </w:rPr>
              <w:t>7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94BE4" w14:textId="661FA296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946DC9" w:rsidRPr="008B1D09">
              <w:rPr>
                <w:rFonts w:cstheme="minorHAnsi"/>
                <w:sz w:val="18"/>
                <w:szCs w:val="18"/>
                <w:lang w:val="en-US"/>
              </w:rPr>
              <w:t>48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13702" w14:textId="6103005D" w:rsidR="000228EF" w:rsidRPr="008B1D09" w:rsidRDefault="00946DC9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i/>
                <w:iCs/>
                <w:sz w:val="18"/>
                <w:szCs w:val="18"/>
                <w:lang w:val="en-US"/>
              </w:rPr>
              <w:t>u</w:t>
            </w:r>
            <w:r w:rsidRPr="008B1D09">
              <w:rPr>
                <w:rFonts w:cstheme="minorHAnsi"/>
                <w:sz w:val="18"/>
                <w:szCs w:val="18"/>
                <w:vertAlign w:val="subscript"/>
                <w:lang w:val="en-US"/>
              </w:rPr>
              <w:t>1j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</w:tcBorders>
          </w:tcPr>
          <w:p w14:paraId="667815A6" w14:textId="14A416AD" w:rsidR="000228EF" w:rsidRPr="008B1D09" w:rsidRDefault="00946DC9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0.17</w:t>
            </w:r>
          </w:p>
        </w:tc>
      </w:tr>
      <w:tr w:rsidR="000228EF" w:rsidRPr="008B1D09" w14:paraId="27F96A56" w14:textId="77777777" w:rsidTr="00D557B2">
        <w:trPr>
          <w:trHeight w:val="464"/>
        </w:trPr>
        <w:tc>
          <w:tcPr>
            <w:tcW w:w="22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62301B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Level-2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C5B32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34969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3F61F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5C6D9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A4687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07EC3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2BD0E3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228EF" w:rsidRPr="008B1D09" w14:paraId="390C7BC5" w14:textId="77777777" w:rsidTr="00D557B2">
        <w:trPr>
          <w:trHeight w:val="464"/>
        </w:trPr>
        <w:tc>
          <w:tcPr>
            <w:tcW w:w="2299" w:type="dxa"/>
            <w:tcBorders>
              <w:top w:val="single" w:sz="4" w:space="0" w:color="auto"/>
              <w:bottom w:val="nil"/>
              <w:right w:val="nil"/>
            </w:tcBorders>
          </w:tcPr>
          <w:p w14:paraId="26711EDD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Chronotype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9D1E9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i/>
                <w:iCs/>
                <w:sz w:val="18"/>
                <w:szCs w:val="18"/>
                <w:lang w:val="en-US"/>
              </w:rPr>
              <w:t>γ</w:t>
            </w:r>
            <w:r w:rsidRPr="008B1D09">
              <w:rPr>
                <w:rFonts w:cstheme="minorHAnsi"/>
                <w:sz w:val="18"/>
                <w:szCs w:val="18"/>
                <w:vertAlign w:val="subscript"/>
                <w:lang w:val="en-US"/>
              </w:rPr>
              <w:t xml:space="preserve"> 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6B860" w14:textId="52CBB53C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-0.</w:t>
            </w:r>
            <w:r w:rsidR="003D7EBA" w:rsidRPr="008B1D09">
              <w:rPr>
                <w:rFonts w:cstheme="minorHAnsi"/>
                <w:sz w:val="18"/>
                <w:szCs w:val="18"/>
                <w:lang w:val="en-US"/>
              </w:rPr>
              <w:t>02</w:t>
            </w:r>
            <w:r w:rsidR="002A4082" w:rsidRPr="008B1D09">
              <w:rPr>
                <w:rFonts w:cstheme="minorHAnsi"/>
                <w:sz w:val="18"/>
                <w:szCs w:val="18"/>
                <w:lang w:val="en-US"/>
              </w:rPr>
              <w:t xml:space="preserve"> (-0.13, 0.09)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C27D1" w14:textId="72BE19F2" w:rsidR="000228EF" w:rsidRPr="008B1D09" w:rsidRDefault="003D7EBA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0.0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0812C" w14:textId="0F1AB706" w:rsidR="000228EF" w:rsidRPr="008B1D09" w:rsidRDefault="003D7EBA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-0.</w:t>
            </w:r>
            <w:r w:rsidR="00946DC9" w:rsidRPr="008B1D09">
              <w:rPr>
                <w:rFonts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865C1" w14:textId="6E63BFC1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946DC9" w:rsidRPr="008B1D09">
              <w:rPr>
                <w:rFonts w:cstheme="minorHAnsi"/>
                <w:sz w:val="18"/>
                <w:szCs w:val="18"/>
                <w:lang w:val="en-US"/>
              </w:rPr>
              <w:t>7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45EC0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</w:tcBorders>
          </w:tcPr>
          <w:p w14:paraId="3523CA16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228EF" w:rsidRPr="008B1D09" w14:paraId="12DAD758" w14:textId="77777777" w:rsidTr="00D557B2">
        <w:trPr>
          <w:trHeight w:val="464"/>
        </w:trPr>
        <w:tc>
          <w:tcPr>
            <w:tcW w:w="2299" w:type="dxa"/>
            <w:tcBorders>
              <w:top w:val="nil"/>
              <w:bottom w:val="single" w:sz="4" w:space="0" w:color="auto"/>
              <w:right w:val="nil"/>
            </w:tcBorders>
          </w:tcPr>
          <w:p w14:paraId="2EF4FCE0" w14:textId="77E251D4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Music</w:t>
            </w:r>
            <w:r w:rsidR="002A4082" w:rsidRPr="008B1D09">
              <w:rPr>
                <w:rFonts w:cstheme="minorHAnsi"/>
                <w:sz w:val="18"/>
                <w:szCs w:val="18"/>
                <w:lang w:val="en-US"/>
              </w:rPr>
              <w:t>al sophisticatio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5DBB8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i/>
                <w:iCs/>
                <w:sz w:val="18"/>
                <w:szCs w:val="18"/>
                <w:lang w:val="en-US"/>
              </w:rPr>
              <w:t>γ</w:t>
            </w:r>
            <w:r w:rsidRPr="008B1D09">
              <w:rPr>
                <w:rFonts w:cstheme="minorHAnsi"/>
                <w:sz w:val="18"/>
                <w:szCs w:val="18"/>
                <w:vertAlign w:val="subscript"/>
                <w:lang w:val="en-US"/>
              </w:rPr>
              <w:t xml:space="preserve"> 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ADA1E" w14:textId="76AD9D71" w:rsidR="000228EF" w:rsidRPr="008B1D09" w:rsidRDefault="003D7EBA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-0</w:t>
            </w:r>
            <w:r w:rsidR="000228EF" w:rsidRPr="008B1D09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8B1D09">
              <w:rPr>
                <w:rFonts w:cstheme="minorHAnsi"/>
                <w:sz w:val="18"/>
                <w:szCs w:val="18"/>
                <w:lang w:val="en-US"/>
              </w:rPr>
              <w:t>03</w:t>
            </w:r>
            <w:r w:rsidR="002A4082" w:rsidRPr="008B1D09">
              <w:rPr>
                <w:rFonts w:cstheme="minorHAnsi"/>
                <w:sz w:val="18"/>
                <w:szCs w:val="18"/>
                <w:lang w:val="en-US"/>
              </w:rPr>
              <w:t xml:space="preserve"> (-0.08, 0.02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E742E" w14:textId="6E3413EE" w:rsidR="000228EF" w:rsidRPr="008B1D09" w:rsidRDefault="003D7EBA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946DC9" w:rsidRPr="008B1D09">
              <w:rPr>
                <w:rFonts w:cstheme="minorHAnsi"/>
                <w:sz w:val="18"/>
                <w:szCs w:val="18"/>
                <w:lang w:val="en-US"/>
              </w:rPr>
              <w:t>0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C0D42" w14:textId="287B87DF" w:rsidR="000228EF" w:rsidRPr="008B1D09" w:rsidRDefault="003D7EBA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-1.</w:t>
            </w:r>
            <w:r w:rsidR="00946DC9" w:rsidRPr="008B1D09">
              <w:rPr>
                <w:rFonts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58341" w14:textId="6FED09BB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8B1D09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946DC9" w:rsidRPr="008B1D09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92C21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</w:tcBorders>
          </w:tcPr>
          <w:p w14:paraId="016ECDD3" w14:textId="77777777" w:rsidR="000228EF" w:rsidRPr="008B1D09" w:rsidRDefault="000228EF" w:rsidP="00AD1734">
            <w:pPr>
              <w:spacing w:after="200" w:line="27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bookmarkEnd w:id="3"/>
    </w:tbl>
    <w:p w14:paraId="6B7A06F0" w14:textId="745A0BDF" w:rsidR="000228EF" w:rsidRPr="008B1D09" w:rsidRDefault="000228EF" w:rsidP="000228EF">
      <w:pPr>
        <w:rPr>
          <w:rFonts w:cstheme="minorHAnsi"/>
          <w:sz w:val="18"/>
          <w:szCs w:val="18"/>
          <w:lang w:val="en-US"/>
        </w:rPr>
      </w:pPr>
    </w:p>
    <w:p w14:paraId="0E76F0F4" w14:textId="69FCEE83" w:rsidR="00002FE1" w:rsidRPr="008B1D09" w:rsidRDefault="00002FE1" w:rsidP="000228EF">
      <w:pPr>
        <w:rPr>
          <w:rFonts w:cstheme="minorHAnsi"/>
          <w:lang w:val="en-US"/>
        </w:rPr>
      </w:pPr>
    </w:p>
    <w:sectPr w:rsidR="00002FE1" w:rsidRPr="008B1D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CD4F3" w16cex:dateUtc="2021-10-21T14:17:00Z"/>
  <w16cex:commentExtensible w16cex:durableId="252CD4F4" w16cex:dateUtc="2021-10-21T14:19:00Z"/>
  <w16cex:commentExtensible w16cex:durableId="252CD4F5" w16cex:dateUtc="2021-10-21T14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CD84E0" w16cid:durableId="252CD4F3"/>
  <w16cid:commentId w16cid:paraId="055DC7E7" w16cid:durableId="252CD4F4"/>
  <w16cid:commentId w16cid:paraId="01520E00" w16cid:durableId="252CD4F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311202"/>
    <w:multiLevelType w:val="hybridMultilevel"/>
    <w:tmpl w:val="71E60FBE"/>
    <w:lvl w:ilvl="0" w:tplc="2190EEB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E99"/>
    <w:rsid w:val="00002FE1"/>
    <w:rsid w:val="00003790"/>
    <w:rsid w:val="000228EF"/>
    <w:rsid w:val="000437B9"/>
    <w:rsid w:val="000B1930"/>
    <w:rsid w:val="001F6888"/>
    <w:rsid w:val="00286544"/>
    <w:rsid w:val="002A4082"/>
    <w:rsid w:val="00363E0B"/>
    <w:rsid w:val="003A0338"/>
    <w:rsid w:val="003B09B5"/>
    <w:rsid w:val="003D7EBA"/>
    <w:rsid w:val="00455B1D"/>
    <w:rsid w:val="004A4B1F"/>
    <w:rsid w:val="00507F4E"/>
    <w:rsid w:val="00510D93"/>
    <w:rsid w:val="005176BF"/>
    <w:rsid w:val="00565A4B"/>
    <w:rsid w:val="00586D11"/>
    <w:rsid w:val="00642540"/>
    <w:rsid w:val="006E561F"/>
    <w:rsid w:val="00797B93"/>
    <w:rsid w:val="007C57B2"/>
    <w:rsid w:val="007F0920"/>
    <w:rsid w:val="008502C2"/>
    <w:rsid w:val="008B1D09"/>
    <w:rsid w:val="008C1929"/>
    <w:rsid w:val="00946DC9"/>
    <w:rsid w:val="009B72B8"/>
    <w:rsid w:val="009E6773"/>
    <w:rsid w:val="00A342D5"/>
    <w:rsid w:val="00AB7C24"/>
    <w:rsid w:val="00AE766A"/>
    <w:rsid w:val="00B40E99"/>
    <w:rsid w:val="00C03902"/>
    <w:rsid w:val="00D557B2"/>
    <w:rsid w:val="00DB4EB3"/>
    <w:rsid w:val="00DD63A5"/>
    <w:rsid w:val="00DF2888"/>
    <w:rsid w:val="00E50B85"/>
    <w:rsid w:val="00E829F3"/>
    <w:rsid w:val="00EC0EB5"/>
    <w:rsid w:val="00F2589F"/>
    <w:rsid w:val="00FA0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275076"/>
  <w15:chartTrackingRefBased/>
  <w15:docId w15:val="{8D3C3669-DFD7-444F-8073-03947E3B1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40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B40E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40E9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Absatz-Standardschriftart"/>
    <w:rsid w:val="00B40E99"/>
  </w:style>
  <w:style w:type="paragraph" w:styleId="Beschriftung">
    <w:name w:val="caption"/>
    <w:basedOn w:val="Standard"/>
    <w:next w:val="Standard"/>
    <w:uiPriority w:val="35"/>
    <w:unhideWhenUsed/>
    <w:qFormat/>
    <w:rsid w:val="00D557B2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8B1D09"/>
    <w:rPr>
      <w:color w:val="0000FF" w:themeColor="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8B1D0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B1D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C192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C192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C192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C192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C192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19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1929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EC0E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8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david.hammerschmidt@uni-hamburg.de" TargetMode="External"/><Relationship Id="rId11" Type="http://schemas.openxmlformats.org/officeDocument/2006/relationships/image" Target="media/image5.jpeg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image" Target="media/image4.jpeg"/><Relationship Id="rId4" Type="http://schemas.openxmlformats.org/officeDocument/2006/relationships/settings" Target="settings.xml"/><Relationship Id="rId9" Type="http://schemas.openxmlformats.org/officeDocument/2006/relationships/image" Target="media/image3.jpe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3272ED-2429-49B2-81A7-A92D653D4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32</Words>
  <Characters>360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.</dc:creator>
  <cp:keywords/>
  <dc:description/>
  <cp:lastModifiedBy>David Hammerschmidt</cp:lastModifiedBy>
  <cp:revision>5</cp:revision>
  <dcterms:created xsi:type="dcterms:W3CDTF">2021-11-01T15:09:00Z</dcterms:created>
  <dcterms:modified xsi:type="dcterms:W3CDTF">2021-11-08T12:04:00Z</dcterms:modified>
</cp:coreProperties>
</file>